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B8F12" w14:textId="24CB79E1" w:rsidR="00E06BEF" w:rsidRDefault="00E06BEF" w:rsidP="00E06BEF">
      <w:pPr>
        <w:rPr>
          <w:rFonts w:ascii="Cambria" w:hAnsi="Cambria"/>
          <w:b/>
          <w:bCs/>
          <w:color w:val="000000" w:themeColor="text1"/>
        </w:rPr>
      </w:pPr>
      <w:r w:rsidRPr="00192034">
        <w:rPr>
          <w:rFonts w:ascii="Cambria" w:hAnsi="Cambria"/>
          <w:b/>
          <w:bCs/>
          <w:color w:val="000000" w:themeColor="text1"/>
        </w:rPr>
        <w:t>Supplementary file 1</w:t>
      </w:r>
      <w:r>
        <w:rPr>
          <w:rFonts w:ascii="Cambria" w:hAnsi="Cambria"/>
          <w:b/>
          <w:bCs/>
          <w:color w:val="000000" w:themeColor="text1"/>
        </w:rPr>
        <w:t>a</w:t>
      </w:r>
    </w:p>
    <w:p w14:paraId="13CE2755" w14:textId="77777777" w:rsidR="00E06BEF" w:rsidRPr="00192034" w:rsidRDefault="00E06BEF" w:rsidP="00E06BEF">
      <w:pPr>
        <w:rPr>
          <w:rFonts w:ascii="Cambria" w:hAnsi="Cambria"/>
          <w:b/>
          <w:bCs/>
          <w:color w:val="000000" w:themeColor="text1"/>
        </w:rPr>
      </w:pPr>
    </w:p>
    <w:tbl>
      <w:tblPr>
        <w:tblStyle w:val="TableGrid"/>
        <w:tblW w:w="9072" w:type="dxa"/>
        <w:tblBorders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761"/>
        <w:gridCol w:w="1265"/>
        <w:gridCol w:w="1114"/>
        <w:gridCol w:w="1070"/>
        <w:gridCol w:w="888"/>
        <w:gridCol w:w="990"/>
        <w:gridCol w:w="678"/>
        <w:gridCol w:w="1306"/>
      </w:tblGrid>
      <w:tr w:rsidR="00580CE6" w:rsidRPr="0034770A" w14:paraId="4DA5DB70" w14:textId="77777777" w:rsidTr="0034770A">
        <w:trPr>
          <w:trHeight w:val="283"/>
        </w:trPr>
        <w:tc>
          <w:tcPr>
            <w:tcW w:w="1761" w:type="dxa"/>
          </w:tcPr>
          <w:p w14:paraId="3BB69207" w14:textId="77777777" w:rsidR="00580CE6" w:rsidRPr="0034770A" w:rsidRDefault="00580CE6" w:rsidP="00C972DC">
            <w:pPr>
              <w:keepNext/>
              <w:spacing w:line="264" w:lineRule="auto"/>
              <w:ind w:hanging="102"/>
              <w:rPr>
                <w:rFonts w:ascii="Cambria" w:hAnsi="Cambria" w:cstheme="minorHAnsi"/>
                <w:b/>
                <w:bCs/>
                <w:sz w:val="12"/>
                <w:szCs w:val="12"/>
                <w:lang w:val="en-US"/>
              </w:rPr>
            </w:pPr>
            <w:r w:rsidRPr="0034770A">
              <w:rPr>
                <w:rFonts w:ascii="Cambria" w:hAnsi="Cambria" w:cstheme="minorHAnsi"/>
                <w:b/>
                <w:bCs/>
                <w:sz w:val="12"/>
                <w:szCs w:val="12"/>
                <w:lang w:val="en-US"/>
              </w:rPr>
              <w:t>Session type</w:t>
            </w:r>
          </w:p>
        </w:tc>
        <w:tc>
          <w:tcPr>
            <w:tcW w:w="1265" w:type="dxa"/>
          </w:tcPr>
          <w:p w14:paraId="660CDFD2" w14:textId="77777777" w:rsidR="00580CE6" w:rsidRPr="0034770A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b/>
                <w:bCs/>
                <w:sz w:val="12"/>
                <w:szCs w:val="12"/>
                <w:lang w:val="en-US"/>
              </w:rPr>
            </w:pPr>
            <w:r w:rsidRPr="0034770A">
              <w:rPr>
                <w:rFonts w:ascii="Cambria" w:hAnsi="Cambria" w:cstheme="minorHAnsi"/>
                <w:b/>
                <w:bCs/>
                <w:sz w:val="12"/>
                <w:szCs w:val="12"/>
                <w:lang w:val="en-US"/>
              </w:rPr>
              <w:t>Predictor</w:t>
            </w:r>
          </w:p>
        </w:tc>
        <w:tc>
          <w:tcPr>
            <w:tcW w:w="1114" w:type="dxa"/>
          </w:tcPr>
          <w:p w14:paraId="16F36DDB" w14:textId="77777777" w:rsidR="00580CE6" w:rsidRPr="0034770A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b/>
                <w:bCs/>
                <w:sz w:val="12"/>
                <w:szCs w:val="12"/>
                <w:lang w:val="en-US"/>
              </w:rPr>
            </w:pPr>
            <w:r w:rsidRPr="0034770A">
              <w:rPr>
                <w:rFonts w:ascii="Cambria" w:hAnsi="Cambria" w:cstheme="minorHAnsi"/>
                <w:b/>
                <w:bCs/>
                <w:sz w:val="12"/>
                <w:szCs w:val="12"/>
                <w:lang w:val="en-US"/>
              </w:rPr>
              <w:t>Outcome</w:t>
            </w:r>
          </w:p>
        </w:tc>
        <w:tc>
          <w:tcPr>
            <w:tcW w:w="1070" w:type="dxa"/>
          </w:tcPr>
          <w:p w14:paraId="13CA39FC" w14:textId="77777777" w:rsidR="00580CE6" w:rsidRPr="0034770A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b/>
                <w:bCs/>
                <w:sz w:val="12"/>
                <w:szCs w:val="12"/>
                <w:lang w:val="en-US"/>
              </w:rPr>
            </w:pPr>
            <w:r w:rsidRPr="0034770A">
              <w:rPr>
                <w:rFonts w:ascii="Cambria" w:hAnsi="Cambria" w:cstheme="minorHAnsi"/>
                <w:b/>
                <w:bCs/>
                <w:sz w:val="12"/>
                <w:szCs w:val="12"/>
                <w:lang w:val="en-US"/>
              </w:rPr>
              <w:t>M</w:t>
            </w:r>
          </w:p>
        </w:tc>
        <w:tc>
          <w:tcPr>
            <w:tcW w:w="888" w:type="dxa"/>
          </w:tcPr>
          <w:p w14:paraId="501F40B4" w14:textId="77777777" w:rsidR="00580CE6" w:rsidRPr="0034770A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b/>
                <w:bCs/>
                <w:sz w:val="12"/>
                <w:szCs w:val="12"/>
                <w:lang w:val="en-US"/>
              </w:rPr>
            </w:pPr>
            <w:r w:rsidRPr="0034770A">
              <w:rPr>
                <w:rFonts w:ascii="Cambria" w:hAnsi="Cambria" w:cstheme="minorHAnsi"/>
                <w:b/>
                <w:bCs/>
                <w:sz w:val="12"/>
                <w:szCs w:val="12"/>
                <w:lang w:val="en-US"/>
              </w:rPr>
              <w:t>SD</w:t>
            </w:r>
          </w:p>
        </w:tc>
        <w:tc>
          <w:tcPr>
            <w:tcW w:w="990" w:type="dxa"/>
          </w:tcPr>
          <w:p w14:paraId="5A021028" w14:textId="77777777" w:rsidR="00580CE6" w:rsidRPr="0034770A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b/>
                <w:bCs/>
                <w:sz w:val="12"/>
                <w:szCs w:val="12"/>
                <w:lang w:val="en-US"/>
              </w:rPr>
            </w:pPr>
            <w:r w:rsidRPr="0034770A">
              <w:rPr>
                <w:rFonts w:ascii="Cambria" w:hAnsi="Cambria" w:cstheme="minorHAnsi"/>
                <w:b/>
                <w:bCs/>
                <w:sz w:val="12"/>
                <w:szCs w:val="12"/>
                <w:lang w:val="en-US"/>
              </w:rPr>
              <w:t>T</w:t>
            </w:r>
          </w:p>
        </w:tc>
        <w:tc>
          <w:tcPr>
            <w:tcW w:w="678" w:type="dxa"/>
          </w:tcPr>
          <w:p w14:paraId="1C32B569" w14:textId="77777777" w:rsidR="00580CE6" w:rsidRPr="0034770A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b/>
                <w:bCs/>
                <w:sz w:val="12"/>
                <w:szCs w:val="12"/>
                <w:lang w:val="en-US"/>
              </w:rPr>
            </w:pPr>
            <w:proofErr w:type="spellStart"/>
            <w:r w:rsidRPr="0034770A">
              <w:rPr>
                <w:rFonts w:ascii="Cambria" w:hAnsi="Cambria" w:cstheme="minorHAnsi"/>
                <w:b/>
                <w:bCs/>
                <w:sz w:val="12"/>
                <w:szCs w:val="12"/>
                <w:lang w:val="en-US"/>
              </w:rPr>
              <w:t>df</w:t>
            </w:r>
            <w:proofErr w:type="spellEnd"/>
          </w:p>
        </w:tc>
        <w:tc>
          <w:tcPr>
            <w:tcW w:w="1306" w:type="dxa"/>
          </w:tcPr>
          <w:p w14:paraId="60663FAE" w14:textId="77777777" w:rsidR="00580CE6" w:rsidRPr="0034770A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b/>
                <w:bCs/>
                <w:sz w:val="12"/>
                <w:szCs w:val="12"/>
                <w:lang w:val="en-US"/>
              </w:rPr>
            </w:pPr>
            <w:r w:rsidRPr="0034770A">
              <w:rPr>
                <w:rFonts w:ascii="Cambria" w:hAnsi="Cambria" w:cstheme="minorHAnsi"/>
                <w:b/>
                <w:bCs/>
                <w:sz w:val="12"/>
                <w:szCs w:val="12"/>
                <w:lang w:val="en-US"/>
              </w:rPr>
              <w:t>p</w:t>
            </w:r>
          </w:p>
        </w:tc>
      </w:tr>
      <w:tr w:rsidR="00580CE6" w:rsidRPr="00192034" w14:paraId="33CE1BA5" w14:textId="77777777" w:rsidTr="0034770A">
        <w:trPr>
          <w:trHeight w:val="283"/>
        </w:trPr>
        <w:tc>
          <w:tcPr>
            <w:tcW w:w="1761" w:type="dxa"/>
            <w:vMerge w:val="restart"/>
          </w:tcPr>
          <w:p w14:paraId="6EE040BC" w14:textId="77777777" w:rsidR="00580CE6" w:rsidRPr="0034770A" w:rsidRDefault="00580CE6" w:rsidP="00C972DC">
            <w:pPr>
              <w:keepNext/>
              <w:spacing w:line="264" w:lineRule="auto"/>
              <w:ind w:hanging="102"/>
              <w:rPr>
                <w:rFonts w:ascii="Cambria" w:eastAsia="Calibri" w:hAnsi="Cambria" w:cstheme="minorHAnsi"/>
                <w:b/>
                <w:bCs/>
                <w:sz w:val="12"/>
                <w:szCs w:val="12"/>
                <w:lang w:val="en-US"/>
              </w:rPr>
            </w:pPr>
            <w:r w:rsidRPr="0034770A">
              <w:rPr>
                <w:rFonts w:ascii="Cambria" w:eastAsia="Calibri" w:hAnsi="Cambria" w:cstheme="minorHAnsi"/>
                <w:b/>
                <w:bCs/>
                <w:sz w:val="12"/>
                <w:szCs w:val="12"/>
                <w:lang w:val="en-US"/>
              </w:rPr>
              <w:t>Linear-order session</w:t>
            </w:r>
          </w:p>
        </w:tc>
        <w:tc>
          <w:tcPr>
            <w:tcW w:w="1265" w:type="dxa"/>
          </w:tcPr>
          <w:p w14:paraId="2C205F77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|-DEV|</w:t>
            </w:r>
          </w:p>
        </w:tc>
        <w:tc>
          <w:tcPr>
            <w:tcW w:w="1114" w:type="dxa"/>
          </w:tcPr>
          <w:p w14:paraId="70FB12BF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accuracy</w:t>
            </w:r>
          </w:p>
        </w:tc>
        <w:tc>
          <w:tcPr>
            <w:tcW w:w="1070" w:type="dxa"/>
          </w:tcPr>
          <w:p w14:paraId="6B0B2444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1.397</w:t>
            </w:r>
          </w:p>
        </w:tc>
        <w:tc>
          <w:tcPr>
            <w:tcW w:w="888" w:type="dxa"/>
          </w:tcPr>
          <w:p w14:paraId="257B40B6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0.588</w:t>
            </w:r>
          </w:p>
        </w:tc>
        <w:tc>
          <w:tcPr>
            <w:tcW w:w="990" w:type="dxa"/>
          </w:tcPr>
          <w:p w14:paraId="046E5146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12.115</w:t>
            </w:r>
          </w:p>
        </w:tc>
        <w:tc>
          <w:tcPr>
            <w:tcW w:w="678" w:type="dxa"/>
          </w:tcPr>
          <w:p w14:paraId="1730A507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25</w:t>
            </w:r>
          </w:p>
        </w:tc>
        <w:tc>
          <w:tcPr>
            <w:tcW w:w="1306" w:type="dxa"/>
          </w:tcPr>
          <w:p w14:paraId="4037B2AB" w14:textId="77777777" w:rsidR="00580CE6" w:rsidRPr="00192034" w:rsidRDefault="00580CE6" w:rsidP="00C972DC">
            <w:pPr>
              <w:keepNext/>
              <w:spacing w:line="264" w:lineRule="auto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2.9269e-12</w:t>
            </w:r>
          </w:p>
        </w:tc>
      </w:tr>
      <w:tr w:rsidR="00580CE6" w:rsidRPr="00192034" w14:paraId="1CE44B06" w14:textId="77777777" w:rsidTr="0034770A">
        <w:trPr>
          <w:trHeight w:val="283"/>
        </w:trPr>
        <w:tc>
          <w:tcPr>
            <w:tcW w:w="1761" w:type="dxa"/>
            <w:vMerge/>
          </w:tcPr>
          <w:p w14:paraId="05075466" w14:textId="77777777" w:rsidR="00580CE6" w:rsidRPr="0034770A" w:rsidRDefault="00580CE6" w:rsidP="00C972DC">
            <w:pPr>
              <w:keepNext/>
              <w:spacing w:line="264" w:lineRule="auto"/>
              <w:ind w:hanging="102"/>
              <w:rPr>
                <w:rFonts w:ascii="Cambria" w:eastAsia="Calibri" w:hAnsi="Cambria" w:cstheme="minorHAns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1265" w:type="dxa"/>
          </w:tcPr>
          <w:p w14:paraId="053D7D2A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|+DEV|</w:t>
            </w:r>
          </w:p>
        </w:tc>
        <w:tc>
          <w:tcPr>
            <w:tcW w:w="1114" w:type="dxa"/>
          </w:tcPr>
          <w:p w14:paraId="22F758E6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accuracy</w:t>
            </w:r>
          </w:p>
        </w:tc>
        <w:tc>
          <w:tcPr>
            <w:tcW w:w="1070" w:type="dxa"/>
          </w:tcPr>
          <w:p w14:paraId="061A4294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1.118</w:t>
            </w:r>
          </w:p>
        </w:tc>
        <w:tc>
          <w:tcPr>
            <w:tcW w:w="888" w:type="dxa"/>
          </w:tcPr>
          <w:p w14:paraId="3878E522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0.430</w:t>
            </w:r>
          </w:p>
        </w:tc>
        <w:tc>
          <w:tcPr>
            <w:tcW w:w="990" w:type="dxa"/>
          </w:tcPr>
          <w:p w14:paraId="10FB1A21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13.253</w:t>
            </w:r>
          </w:p>
        </w:tc>
        <w:tc>
          <w:tcPr>
            <w:tcW w:w="678" w:type="dxa"/>
          </w:tcPr>
          <w:p w14:paraId="0C261020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25</w:t>
            </w:r>
          </w:p>
        </w:tc>
        <w:tc>
          <w:tcPr>
            <w:tcW w:w="1306" w:type="dxa"/>
          </w:tcPr>
          <w:p w14:paraId="2B454E94" w14:textId="77777777" w:rsidR="00580CE6" w:rsidRPr="00192034" w:rsidRDefault="00580CE6" w:rsidP="00C972DC">
            <w:pPr>
              <w:keepNext/>
              <w:spacing w:line="264" w:lineRule="auto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4.1489e-13</w:t>
            </w:r>
          </w:p>
        </w:tc>
      </w:tr>
      <w:tr w:rsidR="00580CE6" w:rsidRPr="00192034" w14:paraId="5C469B7B" w14:textId="77777777" w:rsidTr="0034770A">
        <w:trPr>
          <w:trHeight w:val="283"/>
        </w:trPr>
        <w:tc>
          <w:tcPr>
            <w:tcW w:w="1761" w:type="dxa"/>
            <w:vMerge w:val="restart"/>
          </w:tcPr>
          <w:p w14:paraId="7D1EF50D" w14:textId="77777777" w:rsidR="00580CE6" w:rsidRPr="0034770A" w:rsidRDefault="00580CE6" w:rsidP="00C972DC">
            <w:pPr>
              <w:keepNext/>
              <w:spacing w:line="264" w:lineRule="auto"/>
              <w:ind w:hanging="102"/>
              <w:rPr>
                <w:rFonts w:ascii="Cambria" w:eastAsia="Calibri" w:hAnsi="Cambria" w:cstheme="minorHAnsi"/>
                <w:b/>
                <w:bCs/>
                <w:sz w:val="12"/>
                <w:szCs w:val="12"/>
                <w:lang w:val="en-US"/>
              </w:rPr>
            </w:pPr>
            <w:r w:rsidRPr="0034770A">
              <w:rPr>
                <w:rFonts w:ascii="Cambria" w:eastAsia="Calibri" w:hAnsi="Cambria" w:cstheme="minorHAnsi"/>
                <w:b/>
                <w:bCs/>
                <w:sz w:val="12"/>
                <w:szCs w:val="12"/>
                <w:lang w:val="en-US"/>
              </w:rPr>
              <w:t>Random-order session</w:t>
            </w:r>
          </w:p>
        </w:tc>
        <w:tc>
          <w:tcPr>
            <w:tcW w:w="1265" w:type="dxa"/>
          </w:tcPr>
          <w:p w14:paraId="27ABE5B1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|-DEV|</w:t>
            </w:r>
          </w:p>
        </w:tc>
        <w:tc>
          <w:tcPr>
            <w:tcW w:w="1114" w:type="dxa"/>
          </w:tcPr>
          <w:p w14:paraId="0897756C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accuracy</w:t>
            </w:r>
          </w:p>
        </w:tc>
        <w:tc>
          <w:tcPr>
            <w:tcW w:w="1070" w:type="dxa"/>
          </w:tcPr>
          <w:p w14:paraId="3580539A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0.672</w:t>
            </w:r>
          </w:p>
        </w:tc>
        <w:tc>
          <w:tcPr>
            <w:tcW w:w="888" w:type="dxa"/>
          </w:tcPr>
          <w:p w14:paraId="17140A99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0.315</w:t>
            </w:r>
          </w:p>
        </w:tc>
        <w:tc>
          <w:tcPr>
            <w:tcW w:w="990" w:type="dxa"/>
          </w:tcPr>
          <w:p w14:paraId="76E74647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11.083</w:t>
            </w:r>
          </w:p>
        </w:tc>
        <w:tc>
          <w:tcPr>
            <w:tcW w:w="678" w:type="dxa"/>
          </w:tcPr>
          <w:p w14:paraId="21800290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26</w:t>
            </w:r>
          </w:p>
        </w:tc>
        <w:tc>
          <w:tcPr>
            <w:tcW w:w="1306" w:type="dxa"/>
          </w:tcPr>
          <w:p w14:paraId="46EF1006" w14:textId="77777777" w:rsidR="00580CE6" w:rsidRPr="00192034" w:rsidRDefault="00580CE6" w:rsidP="00C972DC">
            <w:pPr>
              <w:keepNext/>
              <w:spacing w:line="264" w:lineRule="auto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1.1939e-11</w:t>
            </w:r>
          </w:p>
        </w:tc>
      </w:tr>
      <w:tr w:rsidR="00580CE6" w:rsidRPr="00192034" w14:paraId="6169D3DA" w14:textId="77777777" w:rsidTr="0034770A">
        <w:trPr>
          <w:trHeight w:val="283"/>
        </w:trPr>
        <w:tc>
          <w:tcPr>
            <w:tcW w:w="1761" w:type="dxa"/>
            <w:vMerge/>
          </w:tcPr>
          <w:p w14:paraId="1BC7ADB4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eastAsia="Calibri" w:hAnsi="Cambria" w:cstheme="minorHAnsi"/>
                <w:sz w:val="12"/>
                <w:szCs w:val="12"/>
                <w:lang w:val="en-US"/>
              </w:rPr>
            </w:pPr>
          </w:p>
        </w:tc>
        <w:tc>
          <w:tcPr>
            <w:tcW w:w="1265" w:type="dxa"/>
          </w:tcPr>
          <w:p w14:paraId="565F9B12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|+DEV|</w:t>
            </w:r>
          </w:p>
        </w:tc>
        <w:tc>
          <w:tcPr>
            <w:tcW w:w="1114" w:type="dxa"/>
          </w:tcPr>
          <w:p w14:paraId="2CCCE2B9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accuracy</w:t>
            </w:r>
          </w:p>
        </w:tc>
        <w:tc>
          <w:tcPr>
            <w:tcW w:w="1070" w:type="dxa"/>
          </w:tcPr>
          <w:p w14:paraId="4B229D3C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0.514</w:t>
            </w:r>
          </w:p>
        </w:tc>
        <w:tc>
          <w:tcPr>
            <w:tcW w:w="888" w:type="dxa"/>
          </w:tcPr>
          <w:p w14:paraId="09F6F253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0.271</w:t>
            </w:r>
          </w:p>
        </w:tc>
        <w:tc>
          <w:tcPr>
            <w:tcW w:w="990" w:type="dxa"/>
          </w:tcPr>
          <w:p w14:paraId="61BB005D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9.668</w:t>
            </w:r>
          </w:p>
        </w:tc>
        <w:tc>
          <w:tcPr>
            <w:tcW w:w="678" w:type="dxa"/>
          </w:tcPr>
          <w:p w14:paraId="5E09E20D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25</w:t>
            </w:r>
          </w:p>
        </w:tc>
        <w:tc>
          <w:tcPr>
            <w:tcW w:w="1306" w:type="dxa"/>
          </w:tcPr>
          <w:p w14:paraId="3C31E6A3" w14:textId="77777777" w:rsidR="00580CE6" w:rsidRPr="00192034" w:rsidRDefault="00580CE6" w:rsidP="00C972DC">
            <w:pPr>
              <w:keepNext/>
              <w:spacing w:line="264" w:lineRule="auto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3.1518e-10</w:t>
            </w:r>
          </w:p>
        </w:tc>
      </w:tr>
      <w:tr w:rsidR="00580CE6" w:rsidRPr="00192034" w14:paraId="6E49BC46" w14:textId="77777777" w:rsidTr="0034770A">
        <w:trPr>
          <w:trHeight w:val="283"/>
        </w:trPr>
        <w:tc>
          <w:tcPr>
            <w:tcW w:w="1761" w:type="dxa"/>
            <w:vMerge/>
          </w:tcPr>
          <w:p w14:paraId="33F14DD4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eastAsia="Calibri" w:hAnsi="Cambria" w:cstheme="minorHAnsi"/>
                <w:sz w:val="12"/>
                <w:szCs w:val="12"/>
                <w:lang w:val="en-US"/>
              </w:rPr>
            </w:pPr>
          </w:p>
        </w:tc>
        <w:tc>
          <w:tcPr>
            <w:tcW w:w="1265" w:type="dxa"/>
          </w:tcPr>
          <w:p w14:paraId="4B438C9D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|-</w:t>
            </w:r>
            <w:r w:rsidRPr="00192034">
              <w:rPr>
                <w:rFonts w:ascii="Cambria Math" w:hAnsi="Cambria Math" w:cs="Cambria Math"/>
                <w:sz w:val="12"/>
                <w:szCs w:val="12"/>
                <w:lang w:val="en-US"/>
              </w:rPr>
              <w:t>𝚫</w:t>
            </w: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IOI|</w:t>
            </w:r>
          </w:p>
        </w:tc>
        <w:tc>
          <w:tcPr>
            <w:tcW w:w="1114" w:type="dxa"/>
          </w:tcPr>
          <w:p w14:paraId="797651A0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accuracy</w:t>
            </w:r>
          </w:p>
        </w:tc>
        <w:tc>
          <w:tcPr>
            <w:tcW w:w="1070" w:type="dxa"/>
          </w:tcPr>
          <w:p w14:paraId="4B266B39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-0.165</w:t>
            </w:r>
          </w:p>
        </w:tc>
        <w:tc>
          <w:tcPr>
            <w:tcW w:w="888" w:type="dxa"/>
          </w:tcPr>
          <w:p w14:paraId="1BEC4C8A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0.138</w:t>
            </w:r>
          </w:p>
        </w:tc>
        <w:tc>
          <w:tcPr>
            <w:tcW w:w="990" w:type="dxa"/>
          </w:tcPr>
          <w:p w14:paraId="53411403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-6.096</w:t>
            </w:r>
          </w:p>
        </w:tc>
        <w:tc>
          <w:tcPr>
            <w:tcW w:w="678" w:type="dxa"/>
          </w:tcPr>
          <w:p w14:paraId="02A994AE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25</w:t>
            </w:r>
          </w:p>
        </w:tc>
        <w:tc>
          <w:tcPr>
            <w:tcW w:w="1306" w:type="dxa"/>
          </w:tcPr>
          <w:p w14:paraId="3EB985AB" w14:textId="77777777" w:rsidR="00580CE6" w:rsidRPr="00192034" w:rsidRDefault="00580CE6" w:rsidP="00C972DC">
            <w:pPr>
              <w:keepNext/>
              <w:spacing w:line="264" w:lineRule="auto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1.1323e-06</w:t>
            </w:r>
          </w:p>
        </w:tc>
      </w:tr>
      <w:tr w:rsidR="00580CE6" w:rsidRPr="00192034" w14:paraId="1DE9328C" w14:textId="77777777" w:rsidTr="0034770A">
        <w:trPr>
          <w:trHeight w:val="283"/>
        </w:trPr>
        <w:tc>
          <w:tcPr>
            <w:tcW w:w="1761" w:type="dxa"/>
            <w:vMerge/>
          </w:tcPr>
          <w:p w14:paraId="1DC8C164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eastAsia="Calibri" w:hAnsi="Cambria" w:cstheme="minorHAnsi"/>
                <w:sz w:val="12"/>
                <w:szCs w:val="12"/>
                <w:lang w:val="en-US"/>
              </w:rPr>
            </w:pPr>
          </w:p>
        </w:tc>
        <w:tc>
          <w:tcPr>
            <w:tcW w:w="1265" w:type="dxa"/>
          </w:tcPr>
          <w:p w14:paraId="39AFEBD3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|+</w:t>
            </w:r>
            <w:r w:rsidRPr="00192034">
              <w:rPr>
                <w:rFonts w:ascii="Cambria Math" w:hAnsi="Cambria Math" w:cs="Cambria Math"/>
                <w:sz w:val="12"/>
                <w:szCs w:val="12"/>
                <w:lang w:val="en-US"/>
              </w:rPr>
              <w:t>𝚫</w:t>
            </w: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IOI|</w:t>
            </w:r>
          </w:p>
        </w:tc>
        <w:tc>
          <w:tcPr>
            <w:tcW w:w="1114" w:type="dxa"/>
          </w:tcPr>
          <w:p w14:paraId="2CF6D6F8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accuracy</w:t>
            </w:r>
          </w:p>
        </w:tc>
        <w:tc>
          <w:tcPr>
            <w:tcW w:w="1070" w:type="dxa"/>
          </w:tcPr>
          <w:p w14:paraId="14A1AF5B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-0.138</w:t>
            </w:r>
          </w:p>
        </w:tc>
        <w:tc>
          <w:tcPr>
            <w:tcW w:w="888" w:type="dxa"/>
          </w:tcPr>
          <w:p w14:paraId="19D0DF92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0.126</w:t>
            </w:r>
          </w:p>
        </w:tc>
        <w:tc>
          <w:tcPr>
            <w:tcW w:w="990" w:type="dxa"/>
          </w:tcPr>
          <w:p w14:paraId="7D1DAFA3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-5.603</w:t>
            </w:r>
          </w:p>
        </w:tc>
        <w:tc>
          <w:tcPr>
            <w:tcW w:w="678" w:type="dxa"/>
          </w:tcPr>
          <w:p w14:paraId="76E80AFB" w14:textId="77777777" w:rsidR="00580CE6" w:rsidRPr="00192034" w:rsidRDefault="00580CE6" w:rsidP="00C972DC">
            <w:pPr>
              <w:keepNext/>
              <w:spacing w:line="264" w:lineRule="auto"/>
              <w:ind w:firstLine="284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25</w:t>
            </w:r>
          </w:p>
        </w:tc>
        <w:tc>
          <w:tcPr>
            <w:tcW w:w="1306" w:type="dxa"/>
          </w:tcPr>
          <w:p w14:paraId="3EFA284F" w14:textId="77777777" w:rsidR="00580CE6" w:rsidRPr="00192034" w:rsidRDefault="00580CE6" w:rsidP="00C972DC">
            <w:pPr>
              <w:keepNext/>
              <w:spacing w:line="264" w:lineRule="auto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3.9471e-06</w:t>
            </w:r>
          </w:p>
        </w:tc>
      </w:tr>
    </w:tbl>
    <w:p w14:paraId="00DCDBC0" w14:textId="77777777" w:rsidR="00580CE6" w:rsidRPr="00192034" w:rsidRDefault="00580CE6">
      <w:pPr>
        <w:rPr>
          <w:rFonts w:ascii="Cambria" w:hAnsi="Cambria"/>
          <w:sz w:val="16"/>
          <w:szCs w:val="16"/>
          <w:lang w:val="en-US"/>
        </w:rPr>
      </w:pPr>
      <w:r w:rsidRPr="00192034">
        <w:rPr>
          <w:rFonts w:ascii="Cambria" w:hAnsi="Cambria"/>
          <w:sz w:val="16"/>
          <w:szCs w:val="16"/>
          <w:lang w:val="en-US"/>
        </w:rPr>
        <w:br w:type="page"/>
      </w:r>
    </w:p>
    <w:p w14:paraId="10A56A3D" w14:textId="788DA376" w:rsidR="00AD4D31" w:rsidRPr="00192034" w:rsidRDefault="00AD4D31" w:rsidP="00AD4D31">
      <w:pPr>
        <w:rPr>
          <w:rFonts w:ascii="Cambria" w:hAnsi="Cambria"/>
          <w:b/>
          <w:bCs/>
          <w:color w:val="000000" w:themeColor="text1"/>
        </w:rPr>
      </w:pPr>
      <w:r w:rsidRPr="00192034">
        <w:rPr>
          <w:rFonts w:ascii="Cambria" w:hAnsi="Cambria"/>
          <w:b/>
          <w:bCs/>
          <w:color w:val="000000" w:themeColor="text1"/>
        </w:rPr>
        <w:lastRenderedPageBreak/>
        <w:t>Supplementary file 1b</w:t>
      </w:r>
    </w:p>
    <w:p w14:paraId="6EB5FA04" w14:textId="77777777" w:rsidR="00580CE6" w:rsidRPr="00192034" w:rsidRDefault="00580CE6" w:rsidP="00B73C6C">
      <w:pPr>
        <w:jc w:val="both"/>
        <w:rPr>
          <w:rFonts w:ascii="Cambria" w:hAnsi="Cambria"/>
          <w:sz w:val="20"/>
          <w:szCs w:val="20"/>
          <w:lang w:val="en-US"/>
        </w:rPr>
      </w:pPr>
    </w:p>
    <w:tbl>
      <w:tblPr>
        <w:tblStyle w:val="TableGrid"/>
        <w:tblW w:w="893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4"/>
        <w:gridCol w:w="648"/>
        <w:gridCol w:w="651"/>
        <w:gridCol w:w="634"/>
        <w:gridCol w:w="629"/>
        <w:gridCol w:w="232"/>
        <w:gridCol w:w="805"/>
        <w:gridCol w:w="490"/>
        <w:gridCol w:w="640"/>
        <w:gridCol w:w="324"/>
        <w:gridCol w:w="502"/>
        <w:gridCol w:w="546"/>
        <w:gridCol w:w="856"/>
      </w:tblGrid>
      <w:tr w:rsidR="00430FAC" w:rsidRPr="00EE01D4" w14:paraId="6A15CED1" w14:textId="77777777" w:rsidTr="00C51DAE">
        <w:trPr>
          <w:trHeight w:val="283"/>
        </w:trPr>
        <w:tc>
          <w:tcPr>
            <w:tcW w:w="8931" w:type="dxa"/>
            <w:gridSpan w:val="13"/>
          </w:tcPr>
          <w:p w14:paraId="19D32D0F" w14:textId="77777777" w:rsidR="00430FAC" w:rsidRPr="00EE01D4" w:rsidRDefault="00430FAC" w:rsidP="00C972DC">
            <w:pPr>
              <w:keepNext/>
              <w:spacing w:line="264" w:lineRule="auto"/>
              <w:ind w:hanging="104"/>
              <w:jc w:val="both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Experiment 1</w:t>
            </w:r>
          </w:p>
          <w:p w14:paraId="55744F5F" w14:textId="77777777" w:rsidR="00430FAC" w:rsidRPr="00EE01D4" w:rsidRDefault="00430FAC" w:rsidP="00C972DC">
            <w:pPr>
              <w:keepNext/>
              <w:spacing w:line="264" w:lineRule="auto"/>
              <w:jc w:val="both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</w:p>
        </w:tc>
      </w:tr>
      <w:tr w:rsidR="00C51DAE" w:rsidRPr="00EE01D4" w14:paraId="34E7381C" w14:textId="77777777" w:rsidTr="00C51DAE">
        <w:trPr>
          <w:trHeight w:val="283"/>
        </w:trPr>
        <w:tc>
          <w:tcPr>
            <w:tcW w:w="1974" w:type="dxa"/>
          </w:tcPr>
          <w:p w14:paraId="61AC29ED" w14:textId="77777777" w:rsidR="00430FAC" w:rsidRPr="0034770A" w:rsidRDefault="00430FAC" w:rsidP="00C972DC">
            <w:pPr>
              <w:keepNext/>
              <w:spacing w:line="264" w:lineRule="auto"/>
              <w:ind w:firstLine="38"/>
              <w:jc w:val="both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r w:rsidRPr="0034770A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Session averages</w:t>
            </w:r>
          </w:p>
        </w:tc>
        <w:tc>
          <w:tcPr>
            <w:tcW w:w="1299" w:type="dxa"/>
            <w:gridSpan w:val="2"/>
          </w:tcPr>
          <w:p w14:paraId="24D1488F" w14:textId="77777777" w:rsidR="00430FAC" w:rsidRPr="00EE01D4" w:rsidRDefault="00430FAC" w:rsidP="00C972DC">
            <w:pPr>
              <w:keepNext/>
              <w:spacing w:line="264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Random-order</w:t>
            </w:r>
          </w:p>
        </w:tc>
        <w:tc>
          <w:tcPr>
            <w:tcW w:w="1263" w:type="dxa"/>
            <w:gridSpan w:val="2"/>
          </w:tcPr>
          <w:p w14:paraId="0BD9592A" w14:textId="77777777" w:rsidR="00430FAC" w:rsidRPr="00EE01D4" w:rsidRDefault="00430FAC" w:rsidP="00C972DC">
            <w:pPr>
              <w:keepNext/>
              <w:spacing w:line="264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Linear-order</w:t>
            </w:r>
          </w:p>
        </w:tc>
        <w:tc>
          <w:tcPr>
            <w:tcW w:w="232" w:type="dxa"/>
          </w:tcPr>
          <w:p w14:paraId="2C3E511D" w14:textId="77777777" w:rsidR="00430FAC" w:rsidRPr="00EE01D4" w:rsidRDefault="00430FAC" w:rsidP="00C972DC">
            <w:pPr>
              <w:keepNext/>
              <w:spacing w:line="264" w:lineRule="auto"/>
              <w:jc w:val="both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</w:p>
        </w:tc>
        <w:tc>
          <w:tcPr>
            <w:tcW w:w="1935" w:type="dxa"/>
            <w:gridSpan w:val="3"/>
          </w:tcPr>
          <w:p w14:paraId="6DBA897E" w14:textId="77777777" w:rsidR="00430FAC" w:rsidRPr="00EE01D4" w:rsidRDefault="00430FAC" w:rsidP="00C972DC">
            <w:pPr>
              <w:keepNext/>
              <w:spacing w:line="264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paired-samples</w:t>
            </w:r>
          </w:p>
          <w:p w14:paraId="28399D50" w14:textId="77777777" w:rsidR="00430FAC" w:rsidRPr="00EE01D4" w:rsidRDefault="00430FAC" w:rsidP="00C972DC">
            <w:pPr>
              <w:keepNext/>
              <w:spacing w:line="264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t-test</w:t>
            </w:r>
          </w:p>
        </w:tc>
        <w:tc>
          <w:tcPr>
            <w:tcW w:w="324" w:type="dxa"/>
          </w:tcPr>
          <w:p w14:paraId="4554C753" w14:textId="77777777" w:rsidR="00430FAC" w:rsidRPr="00EE01D4" w:rsidRDefault="00430FAC" w:rsidP="00C972DC">
            <w:pPr>
              <w:keepNext/>
              <w:spacing w:line="264" w:lineRule="auto"/>
              <w:jc w:val="both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</w:p>
        </w:tc>
        <w:tc>
          <w:tcPr>
            <w:tcW w:w="1904" w:type="dxa"/>
            <w:gridSpan w:val="3"/>
          </w:tcPr>
          <w:p w14:paraId="606F9D02" w14:textId="77777777" w:rsidR="00430FAC" w:rsidRPr="00EE01D4" w:rsidRDefault="00430FAC" w:rsidP="00C972DC">
            <w:pPr>
              <w:keepNext/>
              <w:spacing w:line="264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Pearson correlation</w:t>
            </w:r>
          </w:p>
        </w:tc>
      </w:tr>
      <w:tr w:rsidR="00C51DAE" w:rsidRPr="00EE01D4" w14:paraId="14B2F770" w14:textId="77777777" w:rsidTr="00C51DAE">
        <w:trPr>
          <w:trHeight w:val="283"/>
        </w:trPr>
        <w:tc>
          <w:tcPr>
            <w:tcW w:w="1974" w:type="dxa"/>
          </w:tcPr>
          <w:p w14:paraId="2560509B" w14:textId="77777777" w:rsidR="00430FAC" w:rsidRPr="00192034" w:rsidRDefault="00430FAC" w:rsidP="00C972DC">
            <w:pPr>
              <w:keepNext/>
              <w:spacing w:line="264" w:lineRule="auto"/>
              <w:jc w:val="both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648" w:type="dxa"/>
          </w:tcPr>
          <w:p w14:paraId="7B011A41" w14:textId="77777777" w:rsidR="00430FAC" w:rsidRPr="00EE01D4" w:rsidRDefault="00430FAC" w:rsidP="0034770A">
            <w:pPr>
              <w:keepNext/>
              <w:spacing w:line="264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M</w:t>
            </w:r>
          </w:p>
        </w:tc>
        <w:tc>
          <w:tcPr>
            <w:tcW w:w="651" w:type="dxa"/>
          </w:tcPr>
          <w:p w14:paraId="7459288B" w14:textId="77777777" w:rsidR="00430FAC" w:rsidRPr="00EE01D4" w:rsidRDefault="00430FAC" w:rsidP="0034770A">
            <w:pPr>
              <w:keepNext/>
              <w:spacing w:line="264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SD</w:t>
            </w:r>
          </w:p>
        </w:tc>
        <w:tc>
          <w:tcPr>
            <w:tcW w:w="634" w:type="dxa"/>
          </w:tcPr>
          <w:p w14:paraId="1B75634B" w14:textId="77777777" w:rsidR="00430FAC" w:rsidRPr="00EE01D4" w:rsidRDefault="00430FAC" w:rsidP="0034770A">
            <w:pPr>
              <w:keepNext/>
              <w:spacing w:line="264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M</w:t>
            </w:r>
          </w:p>
        </w:tc>
        <w:tc>
          <w:tcPr>
            <w:tcW w:w="629" w:type="dxa"/>
          </w:tcPr>
          <w:p w14:paraId="016F0566" w14:textId="77777777" w:rsidR="00430FAC" w:rsidRPr="00EE01D4" w:rsidRDefault="00430FAC" w:rsidP="0034770A">
            <w:pPr>
              <w:keepNext/>
              <w:spacing w:line="264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SD</w:t>
            </w:r>
          </w:p>
        </w:tc>
        <w:tc>
          <w:tcPr>
            <w:tcW w:w="232" w:type="dxa"/>
          </w:tcPr>
          <w:p w14:paraId="1B2EC2AB" w14:textId="77777777" w:rsidR="00430FAC" w:rsidRPr="00EE01D4" w:rsidRDefault="00430FAC" w:rsidP="0034770A">
            <w:pPr>
              <w:keepNext/>
              <w:spacing w:line="264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</w:p>
        </w:tc>
        <w:tc>
          <w:tcPr>
            <w:tcW w:w="805" w:type="dxa"/>
          </w:tcPr>
          <w:p w14:paraId="6BEEDED4" w14:textId="77777777" w:rsidR="00430FAC" w:rsidRPr="00EE01D4" w:rsidRDefault="00430FAC" w:rsidP="0034770A">
            <w:pPr>
              <w:keepNext/>
              <w:spacing w:line="264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T</w:t>
            </w:r>
          </w:p>
        </w:tc>
        <w:tc>
          <w:tcPr>
            <w:tcW w:w="490" w:type="dxa"/>
          </w:tcPr>
          <w:p w14:paraId="45E76603" w14:textId="77777777" w:rsidR="00430FAC" w:rsidRPr="00EE01D4" w:rsidRDefault="00430FAC" w:rsidP="0034770A">
            <w:pPr>
              <w:keepNext/>
              <w:spacing w:line="264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proofErr w:type="spellStart"/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df</w:t>
            </w:r>
            <w:proofErr w:type="spellEnd"/>
          </w:p>
        </w:tc>
        <w:tc>
          <w:tcPr>
            <w:tcW w:w="640" w:type="dxa"/>
          </w:tcPr>
          <w:p w14:paraId="59414E0A" w14:textId="77777777" w:rsidR="00430FAC" w:rsidRPr="00EE01D4" w:rsidRDefault="00430FAC" w:rsidP="0034770A">
            <w:pPr>
              <w:keepNext/>
              <w:spacing w:line="264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p</w:t>
            </w:r>
          </w:p>
        </w:tc>
        <w:tc>
          <w:tcPr>
            <w:tcW w:w="324" w:type="dxa"/>
          </w:tcPr>
          <w:p w14:paraId="395BC461" w14:textId="77777777" w:rsidR="00430FAC" w:rsidRPr="00EE01D4" w:rsidRDefault="00430FAC" w:rsidP="0034770A">
            <w:pPr>
              <w:keepNext/>
              <w:spacing w:line="264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</w:p>
        </w:tc>
        <w:tc>
          <w:tcPr>
            <w:tcW w:w="502" w:type="dxa"/>
          </w:tcPr>
          <w:p w14:paraId="1089828D" w14:textId="77777777" w:rsidR="00430FAC" w:rsidRPr="00EE01D4" w:rsidRDefault="00430FAC" w:rsidP="0034770A">
            <w:pPr>
              <w:keepNext/>
              <w:spacing w:line="264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r</w:t>
            </w:r>
          </w:p>
        </w:tc>
        <w:tc>
          <w:tcPr>
            <w:tcW w:w="546" w:type="dxa"/>
          </w:tcPr>
          <w:p w14:paraId="06620F60" w14:textId="77777777" w:rsidR="00430FAC" w:rsidRPr="00EE01D4" w:rsidRDefault="00430FAC" w:rsidP="0034770A">
            <w:pPr>
              <w:keepNext/>
              <w:spacing w:line="264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proofErr w:type="spellStart"/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df</w:t>
            </w:r>
            <w:proofErr w:type="spellEnd"/>
          </w:p>
        </w:tc>
        <w:tc>
          <w:tcPr>
            <w:tcW w:w="856" w:type="dxa"/>
          </w:tcPr>
          <w:p w14:paraId="7AF49988" w14:textId="77777777" w:rsidR="00430FAC" w:rsidRPr="00EE01D4" w:rsidRDefault="00430FAC" w:rsidP="0034770A">
            <w:pPr>
              <w:keepNext/>
              <w:spacing w:line="264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p</w:t>
            </w:r>
          </w:p>
        </w:tc>
      </w:tr>
      <w:tr w:rsidR="00EE01D4" w:rsidRPr="00192034" w14:paraId="7C6DBF53" w14:textId="77777777" w:rsidTr="00C51DAE">
        <w:trPr>
          <w:trHeight w:val="283"/>
        </w:trPr>
        <w:tc>
          <w:tcPr>
            <w:tcW w:w="1974" w:type="dxa"/>
          </w:tcPr>
          <w:p w14:paraId="30CB2F12" w14:textId="77777777" w:rsidR="00430FAC" w:rsidRPr="00EE01D4" w:rsidRDefault="00430FAC" w:rsidP="00C972DC">
            <w:pPr>
              <w:keepNext/>
              <w:spacing w:line="264" w:lineRule="auto"/>
              <w:ind w:firstLine="463"/>
              <w:jc w:val="both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SMT (s.)</w:t>
            </w:r>
          </w:p>
        </w:tc>
        <w:tc>
          <w:tcPr>
            <w:tcW w:w="648" w:type="dxa"/>
          </w:tcPr>
          <w:p w14:paraId="7DD9A5E5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555</w:t>
            </w:r>
          </w:p>
        </w:tc>
        <w:tc>
          <w:tcPr>
            <w:tcW w:w="651" w:type="dxa"/>
          </w:tcPr>
          <w:p w14:paraId="21BE32A9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189</w:t>
            </w:r>
          </w:p>
        </w:tc>
        <w:tc>
          <w:tcPr>
            <w:tcW w:w="634" w:type="dxa"/>
          </w:tcPr>
          <w:p w14:paraId="18AA4999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189</w:t>
            </w:r>
          </w:p>
        </w:tc>
        <w:tc>
          <w:tcPr>
            <w:tcW w:w="629" w:type="dxa"/>
          </w:tcPr>
          <w:p w14:paraId="57D64201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194</w:t>
            </w:r>
          </w:p>
        </w:tc>
        <w:tc>
          <w:tcPr>
            <w:tcW w:w="232" w:type="dxa"/>
          </w:tcPr>
          <w:p w14:paraId="51AF0EE2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805" w:type="dxa"/>
          </w:tcPr>
          <w:p w14:paraId="43DACADE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-1.763</w:t>
            </w:r>
          </w:p>
        </w:tc>
        <w:tc>
          <w:tcPr>
            <w:tcW w:w="490" w:type="dxa"/>
          </w:tcPr>
          <w:p w14:paraId="3BA58D87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26</w:t>
            </w:r>
          </w:p>
        </w:tc>
        <w:tc>
          <w:tcPr>
            <w:tcW w:w="640" w:type="dxa"/>
          </w:tcPr>
          <w:p w14:paraId="59333694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.090</w:t>
            </w:r>
          </w:p>
        </w:tc>
        <w:tc>
          <w:tcPr>
            <w:tcW w:w="324" w:type="dxa"/>
          </w:tcPr>
          <w:p w14:paraId="1CC1B0FF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502" w:type="dxa"/>
          </w:tcPr>
          <w:p w14:paraId="4DAFE953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.865</w:t>
            </w:r>
          </w:p>
        </w:tc>
        <w:tc>
          <w:tcPr>
            <w:tcW w:w="546" w:type="dxa"/>
          </w:tcPr>
          <w:p w14:paraId="7096E1F4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25</w:t>
            </w:r>
          </w:p>
        </w:tc>
        <w:tc>
          <w:tcPr>
            <w:tcW w:w="856" w:type="dxa"/>
          </w:tcPr>
          <w:p w14:paraId="67672E72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5.8512e-09</w:t>
            </w:r>
          </w:p>
        </w:tc>
      </w:tr>
      <w:tr w:rsidR="00430FAC" w:rsidRPr="00192034" w14:paraId="77543CBC" w14:textId="77777777" w:rsidTr="00C51DAE">
        <w:trPr>
          <w:trHeight w:val="283"/>
        </w:trPr>
        <w:tc>
          <w:tcPr>
            <w:tcW w:w="1974" w:type="dxa"/>
            <w:hideMark/>
          </w:tcPr>
          <w:p w14:paraId="1951D348" w14:textId="77777777" w:rsidR="00430FAC" w:rsidRPr="00EE01D4" w:rsidRDefault="00430FAC" w:rsidP="00C972DC">
            <w:pPr>
              <w:keepNext/>
              <w:spacing w:line="264" w:lineRule="auto"/>
              <w:ind w:firstLine="38"/>
              <w:jc w:val="both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Measurement</w:t>
            </w:r>
          </w:p>
        </w:tc>
        <w:tc>
          <w:tcPr>
            <w:tcW w:w="1299" w:type="dxa"/>
            <w:gridSpan w:val="2"/>
            <w:hideMark/>
          </w:tcPr>
          <w:p w14:paraId="73233C02" w14:textId="77777777" w:rsidR="00430FAC" w:rsidRPr="00EE01D4" w:rsidRDefault="00430FAC" w:rsidP="00C972DC">
            <w:pPr>
              <w:keepNext/>
              <w:spacing w:line="264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1 (before)</w:t>
            </w:r>
          </w:p>
        </w:tc>
        <w:tc>
          <w:tcPr>
            <w:tcW w:w="1263" w:type="dxa"/>
            <w:gridSpan w:val="2"/>
            <w:hideMark/>
          </w:tcPr>
          <w:p w14:paraId="29C2042D" w14:textId="77777777" w:rsidR="00430FAC" w:rsidRPr="00EE01D4" w:rsidRDefault="00430FAC" w:rsidP="00C972DC">
            <w:pPr>
              <w:keepNext/>
              <w:spacing w:line="264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2 (after)</w:t>
            </w:r>
          </w:p>
        </w:tc>
        <w:tc>
          <w:tcPr>
            <w:tcW w:w="232" w:type="dxa"/>
          </w:tcPr>
          <w:p w14:paraId="1326F81C" w14:textId="77777777" w:rsidR="00430FAC" w:rsidRPr="00EE01D4" w:rsidRDefault="00430FAC" w:rsidP="00C972DC">
            <w:pPr>
              <w:keepNext/>
              <w:spacing w:line="264" w:lineRule="auto"/>
              <w:jc w:val="both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</w:p>
        </w:tc>
        <w:tc>
          <w:tcPr>
            <w:tcW w:w="805" w:type="dxa"/>
          </w:tcPr>
          <w:p w14:paraId="590901C4" w14:textId="77777777" w:rsidR="00430FAC" w:rsidRPr="00192034" w:rsidRDefault="00430FAC" w:rsidP="00C972DC">
            <w:pPr>
              <w:keepNext/>
              <w:spacing w:line="264" w:lineRule="auto"/>
              <w:jc w:val="both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490" w:type="dxa"/>
          </w:tcPr>
          <w:p w14:paraId="4995B3DD" w14:textId="77777777" w:rsidR="00430FAC" w:rsidRPr="00192034" w:rsidRDefault="00430FAC" w:rsidP="00C972DC">
            <w:pPr>
              <w:keepNext/>
              <w:spacing w:line="264" w:lineRule="auto"/>
              <w:jc w:val="both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640" w:type="dxa"/>
          </w:tcPr>
          <w:p w14:paraId="0F220233" w14:textId="77777777" w:rsidR="00430FAC" w:rsidRPr="00192034" w:rsidRDefault="00430FAC" w:rsidP="00C972DC">
            <w:pPr>
              <w:keepNext/>
              <w:spacing w:line="264" w:lineRule="auto"/>
              <w:jc w:val="both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324" w:type="dxa"/>
          </w:tcPr>
          <w:p w14:paraId="26BB1AFF" w14:textId="77777777" w:rsidR="00430FAC" w:rsidRPr="00192034" w:rsidRDefault="00430FAC" w:rsidP="00C972DC">
            <w:pPr>
              <w:keepNext/>
              <w:spacing w:line="264" w:lineRule="auto"/>
              <w:jc w:val="both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502" w:type="dxa"/>
          </w:tcPr>
          <w:p w14:paraId="73077283" w14:textId="77777777" w:rsidR="00430FAC" w:rsidRPr="00192034" w:rsidRDefault="00430FAC" w:rsidP="00C972DC">
            <w:pPr>
              <w:keepNext/>
              <w:spacing w:line="264" w:lineRule="auto"/>
              <w:jc w:val="both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546" w:type="dxa"/>
          </w:tcPr>
          <w:p w14:paraId="7FC10F89" w14:textId="77777777" w:rsidR="00430FAC" w:rsidRPr="00192034" w:rsidRDefault="00430FAC" w:rsidP="00C972DC">
            <w:pPr>
              <w:keepNext/>
              <w:spacing w:line="264" w:lineRule="auto"/>
              <w:jc w:val="both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856" w:type="dxa"/>
          </w:tcPr>
          <w:p w14:paraId="2C7DF607" w14:textId="77777777" w:rsidR="00430FAC" w:rsidRPr="00192034" w:rsidRDefault="00430FAC" w:rsidP="00C972DC">
            <w:pPr>
              <w:keepNext/>
              <w:spacing w:line="264" w:lineRule="auto"/>
              <w:jc w:val="both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</w:tr>
      <w:tr w:rsidR="00C51DAE" w:rsidRPr="00192034" w14:paraId="6B2C51D9" w14:textId="77777777" w:rsidTr="00C51DAE">
        <w:trPr>
          <w:trHeight w:val="283"/>
        </w:trPr>
        <w:tc>
          <w:tcPr>
            <w:tcW w:w="1974" w:type="dxa"/>
            <w:hideMark/>
          </w:tcPr>
          <w:p w14:paraId="75AB0276" w14:textId="77777777" w:rsidR="00430FAC" w:rsidRPr="00192034" w:rsidRDefault="00430FAC" w:rsidP="00C972DC">
            <w:pPr>
              <w:keepNext/>
              <w:spacing w:line="264" w:lineRule="auto"/>
              <w:jc w:val="both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 </w:t>
            </w:r>
          </w:p>
        </w:tc>
        <w:tc>
          <w:tcPr>
            <w:tcW w:w="648" w:type="dxa"/>
            <w:hideMark/>
          </w:tcPr>
          <w:p w14:paraId="3C8A66F9" w14:textId="77777777" w:rsidR="00430FAC" w:rsidRPr="00EE01D4" w:rsidRDefault="00430FAC" w:rsidP="00C972DC">
            <w:pPr>
              <w:keepNext/>
              <w:spacing w:line="264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M</w:t>
            </w:r>
          </w:p>
        </w:tc>
        <w:tc>
          <w:tcPr>
            <w:tcW w:w="651" w:type="dxa"/>
            <w:hideMark/>
          </w:tcPr>
          <w:p w14:paraId="249D2CE9" w14:textId="77777777" w:rsidR="00430FAC" w:rsidRPr="00EE01D4" w:rsidRDefault="00430FAC" w:rsidP="00C972DC">
            <w:pPr>
              <w:keepNext/>
              <w:spacing w:line="264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SD</w:t>
            </w:r>
          </w:p>
        </w:tc>
        <w:tc>
          <w:tcPr>
            <w:tcW w:w="634" w:type="dxa"/>
            <w:hideMark/>
          </w:tcPr>
          <w:p w14:paraId="3CD0A0F0" w14:textId="77777777" w:rsidR="00430FAC" w:rsidRPr="00EE01D4" w:rsidRDefault="00430FAC" w:rsidP="00C972DC">
            <w:pPr>
              <w:keepNext/>
              <w:spacing w:line="264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M</w:t>
            </w:r>
          </w:p>
        </w:tc>
        <w:tc>
          <w:tcPr>
            <w:tcW w:w="629" w:type="dxa"/>
            <w:hideMark/>
          </w:tcPr>
          <w:p w14:paraId="2ABAFD2B" w14:textId="77777777" w:rsidR="00430FAC" w:rsidRPr="00EE01D4" w:rsidRDefault="00430FAC" w:rsidP="00C972DC">
            <w:pPr>
              <w:keepNext/>
              <w:spacing w:line="264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SD</w:t>
            </w:r>
          </w:p>
        </w:tc>
        <w:tc>
          <w:tcPr>
            <w:tcW w:w="232" w:type="dxa"/>
          </w:tcPr>
          <w:p w14:paraId="628F1643" w14:textId="77777777" w:rsidR="00430FAC" w:rsidRPr="00EE01D4" w:rsidRDefault="00430FAC" w:rsidP="00C972DC">
            <w:pPr>
              <w:keepNext/>
              <w:spacing w:line="264" w:lineRule="auto"/>
              <w:jc w:val="both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</w:p>
        </w:tc>
        <w:tc>
          <w:tcPr>
            <w:tcW w:w="805" w:type="dxa"/>
          </w:tcPr>
          <w:p w14:paraId="2655F8A9" w14:textId="77777777" w:rsidR="00430FAC" w:rsidRPr="00192034" w:rsidRDefault="00430FAC" w:rsidP="00C972DC">
            <w:pPr>
              <w:keepNext/>
              <w:spacing w:line="264" w:lineRule="auto"/>
              <w:jc w:val="both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490" w:type="dxa"/>
          </w:tcPr>
          <w:p w14:paraId="4B312996" w14:textId="77777777" w:rsidR="00430FAC" w:rsidRPr="00192034" w:rsidRDefault="00430FAC" w:rsidP="00C972DC">
            <w:pPr>
              <w:keepNext/>
              <w:spacing w:line="264" w:lineRule="auto"/>
              <w:jc w:val="both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640" w:type="dxa"/>
          </w:tcPr>
          <w:p w14:paraId="38153031" w14:textId="77777777" w:rsidR="00430FAC" w:rsidRPr="00192034" w:rsidRDefault="00430FAC" w:rsidP="00C972DC">
            <w:pPr>
              <w:keepNext/>
              <w:spacing w:line="264" w:lineRule="auto"/>
              <w:jc w:val="both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324" w:type="dxa"/>
          </w:tcPr>
          <w:p w14:paraId="1FE69355" w14:textId="77777777" w:rsidR="00430FAC" w:rsidRPr="00192034" w:rsidRDefault="00430FAC" w:rsidP="00C972DC">
            <w:pPr>
              <w:keepNext/>
              <w:spacing w:line="264" w:lineRule="auto"/>
              <w:jc w:val="both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502" w:type="dxa"/>
          </w:tcPr>
          <w:p w14:paraId="6BAEDAF3" w14:textId="77777777" w:rsidR="00430FAC" w:rsidRPr="00192034" w:rsidRDefault="00430FAC" w:rsidP="00C972DC">
            <w:pPr>
              <w:keepNext/>
              <w:spacing w:line="264" w:lineRule="auto"/>
              <w:jc w:val="both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546" w:type="dxa"/>
          </w:tcPr>
          <w:p w14:paraId="2E128986" w14:textId="77777777" w:rsidR="00430FAC" w:rsidRPr="00192034" w:rsidRDefault="00430FAC" w:rsidP="00C972DC">
            <w:pPr>
              <w:keepNext/>
              <w:spacing w:line="264" w:lineRule="auto"/>
              <w:jc w:val="both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856" w:type="dxa"/>
          </w:tcPr>
          <w:p w14:paraId="1832AD3A" w14:textId="77777777" w:rsidR="00430FAC" w:rsidRPr="00192034" w:rsidRDefault="00430FAC" w:rsidP="00C972DC">
            <w:pPr>
              <w:keepNext/>
              <w:spacing w:line="264" w:lineRule="auto"/>
              <w:jc w:val="both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</w:tr>
      <w:tr w:rsidR="00C51DAE" w:rsidRPr="00192034" w14:paraId="764048E1" w14:textId="77777777" w:rsidTr="00C51DAE">
        <w:trPr>
          <w:trHeight w:val="283"/>
        </w:trPr>
        <w:tc>
          <w:tcPr>
            <w:tcW w:w="8931" w:type="dxa"/>
            <w:gridSpan w:val="13"/>
          </w:tcPr>
          <w:p w14:paraId="464F9628" w14:textId="1A0F0EF2" w:rsidR="00C51DAE" w:rsidRPr="00192034" w:rsidRDefault="00C51DAE" w:rsidP="00C972DC">
            <w:pPr>
              <w:keepNext/>
              <w:spacing w:line="264" w:lineRule="auto"/>
              <w:jc w:val="both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Random-order session</w:t>
            </w:r>
          </w:p>
        </w:tc>
      </w:tr>
      <w:tr w:rsidR="00C51DAE" w:rsidRPr="00192034" w14:paraId="353F1475" w14:textId="77777777" w:rsidTr="00C51DAE">
        <w:trPr>
          <w:trHeight w:val="283"/>
        </w:trPr>
        <w:tc>
          <w:tcPr>
            <w:tcW w:w="1974" w:type="dxa"/>
            <w:hideMark/>
          </w:tcPr>
          <w:p w14:paraId="1B38E377" w14:textId="77777777" w:rsidR="00430FAC" w:rsidRPr="00EE01D4" w:rsidRDefault="00430FAC" w:rsidP="00C972DC">
            <w:pPr>
              <w:keepNext/>
              <w:spacing w:line="264" w:lineRule="auto"/>
              <w:ind w:left="466"/>
              <w:jc w:val="both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SMT (s.)</w:t>
            </w:r>
          </w:p>
        </w:tc>
        <w:tc>
          <w:tcPr>
            <w:tcW w:w="648" w:type="dxa"/>
            <w:hideMark/>
          </w:tcPr>
          <w:p w14:paraId="707B0C4B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534</w:t>
            </w:r>
          </w:p>
        </w:tc>
        <w:tc>
          <w:tcPr>
            <w:tcW w:w="651" w:type="dxa"/>
            <w:hideMark/>
          </w:tcPr>
          <w:p w14:paraId="3B937EB3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199</w:t>
            </w:r>
          </w:p>
        </w:tc>
        <w:tc>
          <w:tcPr>
            <w:tcW w:w="634" w:type="dxa"/>
            <w:hideMark/>
          </w:tcPr>
          <w:p w14:paraId="247070C5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563</w:t>
            </w:r>
          </w:p>
        </w:tc>
        <w:tc>
          <w:tcPr>
            <w:tcW w:w="629" w:type="dxa"/>
            <w:hideMark/>
          </w:tcPr>
          <w:p w14:paraId="08A303F2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214</w:t>
            </w:r>
          </w:p>
        </w:tc>
        <w:tc>
          <w:tcPr>
            <w:tcW w:w="232" w:type="dxa"/>
          </w:tcPr>
          <w:p w14:paraId="70DB0E3D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805" w:type="dxa"/>
          </w:tcPr>
          <w:p w14:paraId="1EBE2443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-0.4174</w:t>
            </w:r>
          </w:p>
        </w:tc>
        <w:tc>
          <w:tcPr>
            <w:tcW w:w="490" w:type="dxa"/>
          </w:tcPr>
          <w:p w14:paraId="7F81D99B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25</w:t>
            </w:r>
          </w:p>
        </w:tc>
        <w:tc>
          <w:tcPr>
            <w:tcW w:w="640" w:type="dxa"/>
          </w:tcPr>
          <w:p w14:paraId="33860326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.67991</w:t>
            </w:r>
          </w:p>
        </w:tc>
        <w:tc>
          <w:tcPr>
            <w:tcW w:w="324" w:type="dxa"/>
          </w:tcPr>
          <w:p w14:paraId="37339BC0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502" w:type="dxa"/>
          </w:tcPr>
          <w:p w14:paraId="51EAF183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.549</w:t>
            </w:r>
          </w:p>
        </w:tc>
        <w:tc>
          <w:tcPr>
            <w:tcW w:w="546" w:type="dxa"/>
          </w:tcPr>
          <w:p w14:paraId="3D40037C" w14:textId="77777777" w:rsidR="00430FAC" w:rsidRPr="00192034" w:rsidRDefault="00430FAC" w:rsidP="00C972DC">
            <w:pPr>
              <w:keepNext/>
              <w:spacing w:line="264" w:lineRule="auto"/>
              <w:jc w:val="both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24</w:t>
            </w:r>
          </w:p>
        </w:tc>
        <w:tc>
          <w:tcPr>
            <w:tcW w:w="856" w:type="dxa"/>
          </w:tcPr>
          <w:p w14:paraId="5BD27E2B" w14:textId="77777777" w:rsidR="00430FAC" w:rsidRPr="00192034" w:rsidRDefault="00430FAC" w:rsidP="00192034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0037158</w:t>
            </w:r>
          </w:p>
        </w:tc>
      </w:tr>
      <w:tr w:rsidR="00C51DAE" w:rsidRPr="00192034" w14:paraId="7072F461" w14:textId="77777777" w:rsidTr="00C51DAE">
        <w:trPr>
          <w:trHeight w:val="283"/>
        </w:trPr>
        <w:tc>
          <w:tcPr>
            <w:tcW w:w="1974" w:type="dxa"/>
            <w:hideMark/>
          </w:tcPr>
          <w:p w14:paraId="5000A85E" w14:textId="77777777" w:rsidR="00430FAC" w:rsidRPr="00EE01D4" w:rsidRDefault="00430FAC" w:rsidP="00C972DC">
            <w:pPr>
              <w:keepNext/>
              <w:spacing w:line="264" w:lineRule="auto"/>
              <w:ind w:left="466"/>
              <w:jc w:val="both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FMT ‘slowest’ (s.)</w:t>
            </w:r>
          </w:p>
        </w:tc>
        <w:tc>
          <w:tcPr>
            <w:tcW w:w="648" w:type="dxa"/>
            <w:hideMark/>
          </w:tcPr>
          <w:p w14:paraId="4447EC26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1.442</w:t>
            </w:r>
          </w:p>
        </w:tc>
        <w:tc>
          <w:tcPr>
            <w:tcW w:w="651" w:type="dxa"/>
            <w:hideMark/>
          </w:tcPr>
          <w:p w14:paraId="163B4B05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465</w:t>
            </w:r>
          </w:p>
        </w:tc>
        <w:tc>
          <w:tcPr>
            <w:tcW w:w="634" w:type="dxa"/>
            <w:hideMark/>
          </w:tcPr>
          <w:p w14:paraId="7BB9B0CA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1.461</w:t>
            </w:r>
          </w:p>
        </w:tc>
        <w:tc>
          <w:tcPr>
            <w:tcW w:w="629" w:type="dxa"/>
            <w:hideMark/>
          </w:tcPr>
          <w:p w14:paraId="1DC03B82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522</w:t>
            </w:r>
          </w:p>
        </w:tc>
        <w:tc>
          <w:tcPr>
            <w:tcW w:w="232" w:type="dxa"/>
          </w:tcPr>
          <w:p w14:paraId="72B7A318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805" w:type="dxa"/>
          </w:tcPr>
          <w:p w14:paraId="09F8CAC1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0202</w:t>
            </w:r>
          </w:p>
        </w:tc>
        <w:tc>
          <w:tcPr>
            <w:tcW w:w="490" w:type="dxa"/>
          </w:tcPr>
          <w:p w14:paraId="28870B7B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24</w:t>
            </w:r>
          </w:p>
        </w:tc>
        <w:tc>
          <w:tcPr>
            <w:tcW w:w="640" w:type="dxa"/>
          </w:tcPr>
          <w:p w14:paraId="5FD03E74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.98403</w:t>
            </w:r>
          </w:p>
        </w:tc>
        <w:tc>
          <w:tcPr>
            <w:tcW w:w="324" w:type="dxa"/>
          </w:tcPr>
          <w:p w14:paraId="52F8E100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502" w:type="dxa"/>
          </w:tcPr>
          <w:p w14:paraId="30DC9651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.493</w:t>
            </w:r>
          </w:p>
        </w:tc>
        <w:tc>
          <w:tcPr>
            <w:tcW w:w="546" w:type="dxa"/>
          </w:tcPr>
          <w:p w14:paraId="197F68AF" w14:textId="77777777" w:rsidR="00430FAC" w:rsidRPr="00192034" w:rsidRDefault="00430FAC" w:rsidP="00C972DC">
            <w:pPr>
              <w:keepNext/>
              <w:spacing w:line="264" w:lineRule="auto"/>
              <w:jc w:val="both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23</w:t>
            </w:r>
          </w:p>
        </w:tc>
        <w:tc>
          <w:tcPr>
            <w:tcW w:w="856" w:type="dxa"/>
          </w:tcPr>
          <w:p w14:paraId="47DFD173" w14:textId="77777777" w:rsidR="00430FAC" w:rsidRPr="00192034" w:rsidRDefault="00430FAC" w:rsidP="00192034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012206</w:t>
            </w:r>
          </w:p>
        </w:tc>
      </w:tr>
      <w:tr w:rsidR="00C51DAE" w:rsidRPr="00192034" w14:paraId="7F8E4C49" w14:textId="77777777" w:rsidTr="00C51DAE">
        <w:trPr>
          <w:trHeight w:val="283"/>
        </w:trPr>
        <w:tc>
          <w:tcPr>
            <w:tcW w:w="1974" w:type="dxa"/>
            <w:hideMark/>
          </w:tcPr>
          <w:p w14:paraId="051611A5" w14:textId="77777777" w:rsidR="00430FAC" w:rsidRPr="00EE01D4" w:rsidRDefault="00430FAC" w:rsidP="00C972DC">
            <w:pPr>
              <w:keepNext/>
              <w:spacing w:line="264" w:lineRule="auto"/>
              <w:ind w:left="466"/>
              <w:jc w:val="both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FMT ‘fastest’ (s.)</w:t>
            </w:r>
          </w:p>
        </w:tc>
        <w:tc>
          <w:tcPr>
            <w:tcW w:w="648" w:type="dxa"/>
            <w:hideMark/>
          </w:tcPr>
          <w:p w14:paraId="3AAFA9B4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227</w:t>
            </w:r>
          </w:p>
        </w:tc>
        <w:tc>
          <w:tcPr>
            <w:tcW w:w="651" w:type="dxa"/>
            <w:hideMark/>
          </w:tcPr>
          <w:p w14:paraId="000E322A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059</w:t>
            </w:r>
          </w:p>
        </w:tc>
        <w:tc>
          <w:tcPr>
            <w:tcW w:w="634" w:type="dxa"/>
            <w:hideMark/>
          </w:tcPr>
          <w:p w14:paraId="3BA72B95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223</w:t>
            </w:r>
          </w:p>
        </w:tc>
        <w:tc>
          <w:tcPr>
            <w:tcW w:w="629" w:type="dxa"/>
            <w:hideMark/>
          </w:tcPr>
          <w:p w14:paraId="173FC10F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045</w:t>
            </w:r>
          </w:p>
        </w:tc>
        <w:tc>
          <w:tcPr>
            <w:tcW w:w="232" w:type="dxa"/>
          </w:tcPr>
          <w:p w14:paraId="03DE19F8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805" w:type="dxa"/>
          </w:tcPr>
          <w:p w14:paraId="7A96F770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-0.0396</w:t>
            </w:r>
          </w:p>
        </w:tc>
        <w:tc>
          <w:tcPr>
            <w:tcW w:w="490" w:type="dxa"/>
          </w:tcPr>
          <w:p w14:paraId="0C9F744F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25</w:t>
            </w:r>
          </w:p>
        </w:tc>
        <w:tc>
          <w:tcPr>
            <w:tcW w:w="640" w:type="dxa"/>
          </w:tcPr>
          <w:p w14:paraId="5C3DAE79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.96873</w:t>
            </w:r>
          </w:p>
        </w:tc>
        <w:tc>
          <w:tcPr>
            <w:tcW w:w="324" w:type="dxa"/>
          </w:tcPr>
          <w:p w14:paraId="455B4581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502" w:type="dxa"/>
          </w:tcPr>
          <w:p w14:paraId="59862EC4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.737</w:t>
            </w:r>
          </w:p>
        </w:tc>
        <w:tc>
          <w:tcPr>
            <w:tcW w:w="546" w:type="dxa"/>
          </w:tcPr>
          <w:p w14:paraId="0BBD0B4B" w14:textId="77777777" w:rsidR="00430FAC" w:rsidRPr="00192034" w:rsidRDefault="00430FAC" w:rsidP="00C972DC">
            <w:pPr>
              <w:keepNext/>
              <w:spacing w:line="264" w:lineRule="auto"/>
              <w:jc w:val="both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24</w:t>
            </w:r>
          </w:p>
        </w:tc>
        <w:tc>
          <w:tcPr>
            <w:tcW w:w="856" w:type="dxa"/>
          </w:tcPr>
          <w:p w14:paraId="6E66F9E9" w14:textId="77777777" w:rsidR="00430FAC" w:rsidRPr="00192034" w:rsidRDefault="00430FAC" w:rsidP="00192034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1.747e-05</w:t>
            </w:r>
          </w:p>
        </w:tc>
      </w:tr>
      <w:tr w:rsidR="00C51DAE" w:rsidRPr="00192034" w14:paraId="7EA454FE" w14:textId="77777777" w:rsidTr="00C51DAE">
        <w:trPr>
          <w:trHeight w:val="283"/>
        </w:trPr>
        <w:tc>
          <w:tcPr>
            <w:tcW w:w="8931" w:type="dxa"/>
            <w:gridSpan w:val="13"/>
            <w:hideMark/>
          </w:tcPr>
          <w:p w14:paraId="3A739192" w14:textId="12A1A1EA" w:rsidR="00C51DAE" w:rsidRPr="00192034" w:rsidRDefault="00C51DAE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Linear-order session</w:t>
            </w:r>
          </w:p>
        </w:tc>
      </w:tr>
      <w:tr w:rsidR="00C51DAE" w:rsidRPr="00192034" w14:paraId="5F07B375" w14:textId="77777777" w:rsidTr="00C51DAE">
        <w:trPr>
          <w:trHeight w:val="283"/>
        </w:trPr>
        <w:tc>
          <w:tcPr>
            <w:tcW w:w="1974" w:type="dxa"/>
          </w:tcPr>
          <w:p w14:paraId="015D9501" w14:textId="77777777" w:rsidR="00430FAC" w:rsidRPr="00EE01D4" w:rsidRDefault="00430FAC" w:rsidP="00C972DC">
            <w:pPr>
              <w:keepNext/>
              <w:spacing w:line="264" w:lineRule="auto"/>
              <w:ind w:left="466"/>
              <w:jc w:val="both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SMT (s.)</w:t>
            </w:r>
          </w:p>
        </w:tc>
        <w:tc>
          <w:tcPr>
            <w:tcW w:w="648" w:type="dxa"/>
          </w:tcPr>
          <w:p w14:paraId="7E29FD3C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574</w:t>
            </w:r>
          </w:p>
        </w:tc>
        <w:tc>
          <w:tcPr>
            <w:tcW w:w="651" w:type="dxa"/>
          </w:tcPr>
          <w:p w14:paraId="2BE4D7A4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181</w:t>
            </w:r>
          </w:p>
        </w:tc>
        <w:tc>
          <w:tcPr>
            <w:tcW w:w="634" w:type="dxa"/>
          </w:tcPr>
          <w:p w14:paraId="053182BA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605</w:t>
            </w:r>
          </w:p>
        </w:tc>
        <w:tc>
          <w:tcPr>
            <w:tcW w:w="629" w:type="dxa"/>
          </w:tcPr>
          <w:p w14:paraId="5770CC5F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249</w:t>
            </w:r>
          </w:p>
        </w:tc>
        <w:tc>
          <w:tcPr>
            <w:tcW w:w="232" w:type="dxa"/>
          </w:tcPr>
          <w:p w14:paraId="1D5D3833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805" w:type="dxa"/>
          </w:tcPr>
          <w:p w14:paraId="1C41AE48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-0.8031</w:t>
            </w:r>
          </w:p>
        </w:tc>
        <w:tc>
          <w:tcPr>
            <w:tcW w:w="490" w:type="dxa"/>
          </w:tcPr>
          <w:p w14:paraId="1EC7CB03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26</w:t>
            </w:r>
          </w:p>
        </w:tc>
        <w:tc>
          <w:tcPr>
            <w:tcW w:w="640" w:type="dxa"/>
          </w:tcPr>
          <w:p w14:paraId="71C3F72C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.42919</w:t>
            </w:r>
          </w:p>
        </w:tc>
        <w:tc>
          <w:tcPr>
            <w:tcW w:w="324" w:type="dxa"/>
          </w:tcPr>
          <w:p w14:paraId="05EE3EF6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502" w:type="dxa"/>
          </w:tcPr>
          <w:p w14:paraId="1FF20D1B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.613</w:t>
            </w:r>
          </w:p>
        </w:tc>
        <w:tc>
          <w:tcPr>
            <w:tcW w:w="546" w:type="dxa"/>
          </w:tcPr>
          <w:p w14:paraId="23ED7EF4" w14:textId="77777777" w:rsidR="00430FAC" w:rsidRPr="00192034" w:rsidRDefault="00430FAC" w:rsidP="00C972DC">
            <w:pPr>
              <w:keepNext/>
              <w:spacing w:line="264" w:lineRule="auto"/>
              <w:jc w:val="both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25</w:t>
            </w:r>
          </w:p>
        </w:tc>
        <w:tc>
          <w:tcPr>
            <w:tcW w:w="856" w:type="dxa"/>
          </w:tcPr>
          <w:p w14:paraId="692C2EAE" w14:textId="77777777" w:rsidR="00430FAC" w:rsidRPr="00192034" w:rsidRDefault="00430FAC" w:rsidP="00192034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00068186</w:t>
            </w:r>
          </w:p>
        </w:tc>
      </w:tr>
      <w:tr w:rsidR="00C51DAE" w:rsidRPr="00192034" w14:paraId="60327A62" w14:textId="77777777" w:rsidTr="00C51DAE">
        <w:trPr>
          <w:trHeight w:val="283"/>
        </w:trPr>
        <w:tc>
          <w:tcPr>
            <w:tcW w:w="1974" w:type="dxa"/>
          </w:tcPr>
          <w:p w14:paraId="457C7F12" w14:textId="77777777" w:rsidR="00430FAC" w:rsidRPr="00EE01D4" w:rsidRDefault="00430FAC" w:rsidP="00C972DC">
            <w:pPr>
              <w:keepNext/>
              <w:spacing w:line="264" w:lineRule="auto"/>
              <w:ind w:left="466"/>
              <w:jc w:val="both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FMT ‘slowest’ (s.)</w:t>
            </w:r>
          </w:p>
        </w:tc>
        <w:tc>
          <w:tcPr>
            <w:tcW w:w="648" w:type="dxa"/>
          </w:tcPr>
          <w:p w14:paraId="5423C123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1.602</w:t>
            </w:r>
          </w:p>
        </w:tc>
        <w:tc>
          <w:tcPr>
            <w:tcW w:w="651" w:type="dxa"/>
          </w:tcPr>
          <w:p w14:paraId="7AB52F42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575</w:t>
            </w:r>
          </w:p>
        </w:tc>
        <w:tc>
          <w:tcPr>
            <w:tcW w:w="634" w:type="dxa"/>
          </w:tcPr>
          <w:p w14:paraId="13E2E520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1.628</w:t>
            </w:r>
          </w:p>
        </w:tc>
        <w:tc>
          <w:tcPr>
            <w:tcW w:w="629" w:type="dxa"/>
          </w:tcPr>
          <w:p w14:paraId="027CB0B4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639</w:t>
            </w:r>
          </w:p>
        </w:tc>
        <w:tc>
          <w:tcPr>
            <w:tcW w:w="232" w:type="dxa"/>
          </w:tcPr>
          <w:p w14:paraId="0493A616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805" w:type="dxa"/>
          </w:tcPr>
          <w:p w14:paraId="2F57526B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-0.5583</w:t>
            </w:r>
          </w:p>
        </w:tc>
        <w:tc>
          <w:tcPr>
            <w:tcW w:w="490" w:type="dxa"/>
          </w:tcPr>
          <w:p w14:paraId="440194B9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24</w:t>
            </w:r>
          </w:p>
        </w:tc>
        <w:tc>
          <w:tcPr>
            <w:tcW w:w="640" w:type="dxa"/>
          </w:tcPr>
          <w:p w14:paraId="0BB36134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.58179</w:t>
            </w:r>
          </w:p>
        </w:tc>
        <w:tc>
          <w:tcPr>
            <w:tcW w:w="324" w:type="dxa"/>
          </w:tcPr>
          <w:p w14:paraId="7BA4B78B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502" w:type="dxa"/>
          </w:tcPr>
          <w:p w14:paraId="79223D6A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.627</w:t>
            </w:r>
          </w:p>
        </w:tc>
        <w:tc>
          <w:tcPr>
            <w:tcW w:w="546" w:type="dxa"/>
          </w:tcPr>
          <w:p w14:paraId="319AF755" w14:textId="77777777" w:rsidR="00430FAC" w:rsidRPr="00192034" w:rsidRDefault="00430FAC" w:rsidP="00C972DC">
            <w:pPr>
              <w:keepNext/>
              <w:spacing w:line="264" w:lineRule="auto"/>
              <w:jc w:val="both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23</w:t>
            </w:r>
          </w:p>
        </w:tc>
        <w:tc>
          <w:tcPr>
            <w:tcW w:w="856" w:type="dxa"/>
          </w:tcPr>
          <w:p w14:paraId="210F3A0B" w14:textId="77777777" w:rsidR="00430FAC" w:rsidRPr="00192034" w:rsidRDefault="00430FAC" w:rsidP="00192034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00080427</w:t>
            </w:r>
          </w:p>
        </w:tc>
      </w:tr>
      <w:tr w:rsidR="00C51DAE" w:rsidRPr="00192034" w14:paraId="315C9734" w14:textId="77777777" w:rsidTr="00C51DAE">
        <w:trPr>
          <w:trHeight w:val="283"/>
        </w:trPr>
        <w:tc>
          <w:tcPr>
            <w:tcW w:w="1974" w:type="dxa"/>
          </w:tcPr>
          <w:p w14:paraId="0B8DD8E6" w14:textId="77777777" w:rsidR="00430FAC" w:rsidRPr="00EE01D4" w:rsidRDefault="00430FAC" w:rsidP="00C972DC">
            <w:pPr>
              <w:keepNext/>
              <w:spacing w:line="264" w:lineRule="auto"/>
              <w:ind w:left="466"/>
              <w:jc w:val="both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FMT ‘fastest’ (s.)</w:t>
            </w:r>
          </w:p>
        </w:tc>
        <w:tc>
          <w:tcPr>
            <w:tcW w:w="648" w:type="dxa"/>
          </w:tcPr>
          <w:p w14:paraId="5BC6941E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211</w:t>
            </w:r>
          </w:p>
        </w:tc>
        <w:tc>
          <w:tcPr>
            <w:tcW w:w="651" w:type="dxa"/>
          </w:tcPr>
          <w:p w14:paraId="6C2D3550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051</w:t>
            </w:r>
          </w:p>
        </w:tc>
        <w:tc>
          <w:tcPr>
            <w:tcW w:w="634" w:type="dxa"/>
          </w:tcPr>
          <w:p w14:paraId="1D6325EA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204</w:t>
            </w:r>
          </w:p>
        </w:tc>
        <w:tc>
          <w:tcPr>
            <w:tcW w:w="629" w:type="dxa"/>
          </w:tcPr>
          <w:p w14:paraId="7FB2528D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037</w:t>
            </w:r>
          </w:p>
        </w:tc>
        <w:tc>
          <w:tcPr>
            <w:tcW w:w="232" w:type="dxa"/>
          </w:tcPr>
          <w:p w14:paraId="7715F58A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805" w:type="dxa"/>
          </w:tcPr>
          <w:p w14:paraId="207994F6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2351</w:t>
            </w:r>
          </w:p>
        </w:tc>
        <w:tc>
          <w:tcPr>
            <w:tcW w:w="490" w:type="dxa"/>
          </w:tcPr>
          <w:p w14:paraId="73547582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23</w:t>
            </w:r>
          </w:p>
        </w:tc>
        <w:tc>
          <w:tcPr>
            <w:tcW w:w="640" w:type="dxa"/>
          </w:tcPr>
          <w:p w14:paraId="0A2CFBC2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.81621</w:t>
            </w:r>
          </w:p>
        </w:tc>
        <w:tc>
          <w:tcPr>
            <w:tcW w:w="324" w:type="dxa"/>
          </w:tcPr>
          <w:p w14:paraId="7AC2FAF1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502" w:type="dxa"/>
          </w:tcPr>
          <w:p w14:paraId="2521FBF8" w14:textId="77777777" w:rsidR="00430FAC" w:rsidRPr="00192034" w:rsidRDefault="00430FAC" w:rsidP="0034770A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.611</w:t>
            </w:r>
          </w:p>
        </w:tc>
        <w:tc>
          <w:tcPr>
            <w:tcW w:w="546" w:type="dxa"/>
          </w:tcPr>
          <w:p w14:paraId="23CC1BDB" w14:textId="77777777" w:rsidR="00430FAC" w:rsidRPr="00192034" w:rsidRDefault="00430FAC" w:rsidP="00C972DC">
            <w:pPr>
              <w:keepNext/>
              <w:spacing w:line="264" w:lineRule="auto"/>
              <w:jc w:val="both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22</w:t>
            </w:r>
          </w:p>
        </w:tc>
        <w:tc>
          <w:tcPr>
            <w:tcW w:w="856" w:type="dxa"/>
          </w:tcPr>
          <w:p w14:paraId="68557454" w14:textId="77777777" w:rsidR="00430FAC" w:rsidRPr="00192034" w:rsidRDefault="00430FAC" w:rsidP="00192034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001531</w:t>
            </w:r>
          </w:p>
        </w:tc>
      </w:tr>
      <w:tr w:rsidR="00C51DAE" w:rsidRPr="00192034" w14:paraId="6B2C02C6" w14:textId="77777777" w:rsidTr="00C51DAE">
        <w:trPr>
          <w:trHeight w:val="283"/>
        </w:trPr>
        <w:tc>
          <w:tcPr>
            <w:tcW w:w="8931" w:type="dxa"/>
            <w:gridSpan w:val="13"/>
          </w:tcPr>
          <w:p w14:paraId="6A4EC6C2" w14:textId="13A1F6A7" w:rsidR="00C51DAE" w:rsidRPr="00192034" w:rsidRDefault="00C51DAE" w:rsidP="00192034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Experiment 2</w:t>
            </w:r>
          </w:p>
        </w:tc>
      </w:tr>
      <w:tr w:rsidR="00C51DAE" w:rsidRPr="00192034" w14:paraId="1EE65EEA" w14:textId="77777777" w:rsidTr="00C51DAE">
        <w:trPr>
          <w:trHeight w:val="283"/>
        </w:trPr>
        <w:tc>
          <w:tcPr>
            <w:tcW w:w="1974" w:type="dxa"/>
          </w:tcPr>
          <w:p w14:paraId="3A907584" w14:textId="69B01F0C" w:rsidR="00C51DAE" w:rsidRPr="00EE01D4" w:rsidRDefault="00C51DAE" w:rsidP="00C51DAE">
            <w:pPr>
              <w:keepNext/>
              <w:spacing w:line="264" w:lineRule="auto"/>
              <w:ind w:left="466"/>
              <w:jc w:val="both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SMT (s.)</w:t>
            </w:r>
          </w:p>
        </w:tc>
        <w:tc>
          <w:tcPr>
            <w:tcW w:w="648" w:type="dxa"/>
          </w:tcPr>
          <w:p w14:paraId="52F9099E" w14:textId="3739F741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598</w:t>
            </w:r>
          </w:p>
        </w:tc>
        <w:tc>
          <w:tcPr>
            <w:tcW w:w="651" w:type="dxa"/>
          </w:tcPr>
          <w:p w14:paraId="36F2D9E0" w14:textId="45CF4D6F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222</w:t>
            </w:r>
          </w:p>
        </w:tc>
        <w:tc>
          <w:tcPr>
            <w:tcW w:w="634" w:type="dxa"/>
          </w:tcPr>
          <w:p w14:paraId="1D9D3A4C" w14:textId="3CDA667A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669</w:t>
            </w:r>
          </w:p>
        </w:tc>
        <w:tc>
          <w:tcPr>
            <w:tcW w:w="629" w:type="dxa"/>
          </w:tcPr>
          <w:p w14:paraId="33D239DF" w14:textId="219A3748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218</w:t>
            </w:r>
          </w:p>
        </w:tc>
        <w:tc>
          <w:tcPr>
            <w:tcW w:w="232" w:type="dxa"/>
          </w:tcPr>
          <w:p w14:paraId="2302E5B2" w14:textId="77777777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805" w:type="dxa"/>
          </w:tcPr>
          <w:p w14:paraId="4132B4A8" w14:textId="34477A48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-2.6163</w:t>
            </w:r>
          </w:p>
        </w:tc>
        <w:tc>
          <w:tcPr>
            <w:tcW w:w="490" w:type="dxa"/>
          </w:tcPr>
          <w:p w14:paraId="51496673" w14:textId="352AEDAE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31</w:t>
            </w:r>
          </w:p>
        </w:tc>
        <w:tc>
          <w:tcPr>
            <w:tcW w:w="640" w:type="dxa"/>
          </w:tcPr>
          <w:p w14:paraId="07EC2651" w14:textId="4AECF7AA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.013613</w:t>
            </w:r>
          </w:p>
        </w:tc>
        <w:tc>
          <w:tcPr>
            <w:tcW w:w="324" w:type="dxa"/>
          </w:tcPr>
          <w:p w14:paraId="0986B16B" w14:textId="77777777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502" w:type="dxa"/>
          </w:tcPr>
          <w:p w14:paraId="0F510DFF" w14:textId="7FE60B39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.758</w:t>
            </w:r>
          </w:p>
        </w:tc>
        <w:tc>
          <w:tcPr>
            <w:tcW w:w="546" w:type="dxa"/>
          </w:tcPr>
          <w:p w14:paraId="3392A4FD" w14:textId="37497B13" w:rsidR="00C51DAE" w:rsidRPr="00192034" w:rsidRDefault="00C51DAE" w:rsidP="00C51DAE">
            <w:pPr>
              <w:keepNext/>
              <w:spacing w:line="264" w:lineRule="auto"/>
              <w:jc w:val="both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30</w:t>
            </w:r>
          </w:p>
        </w:tc>
        <w:tc>
          <w:tcPr>
            <w:tcW w:w="856" w:type="dxa"/>
          </w:tcPr>
          <w:p w14:paraId="1BD03DFA" w14:textId="19035B00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5.1511e-07</w:t>
            </w:r>
          </w:p>
        </w:tc>
      </w:tr>
      <w:tr w:rsidR="00C51DAE" w:rsidRPr="00192034" w14:paraId="34C8C36D" w14:textId="77777777" w:rsidTr="00C51DAE">
        <w:trPr>
          <w:trHeight w:val="283"/>
        </w:trPr>
        <w:tc>
          <w:tcPr>
            <w:tcW w:w="1974" w:type="dxa"/>
          </w:tcPr>
          <w:p w14:paraId="6E6AA439" w14:textId="24A3FEC8" w:rsidR="00C51DAE" w:rsidRPr="00EE01D4" w:rsidRDefault="00C51DAE" w:rsidP="00C51DAE">
            <w:pPr>
              <w:keepNext/>
              <w:spacing w:line="264" w:lineRule="auto"/>
              <w:ind w:left="466"/>
              <w:jc w:val="both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FMT ‘slowest’ (s.)</w:t>
            </w:r>
          </w:p>
        </w:tc>
        <w:tc>
          <w:tcPr>
            <w:tcW w:w="648" w:type="dxa"/>
          </w:tcPr>
          <w:p w14:paraId="0C2B0FED" w14:textId="30C6D356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1.427</w:t>
            </w:r>
          </w:p>
        </w:tc>
        <w:tc>
          <w:tcPr>
            <w:tcW w:w="651" w:type="dxa"/>
          </w:tcPr>
          <w:p w14:paraId="6B0EBC41" w14:textId="56A656E5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634</w:t>
            </w:r>
          </w:p>
        </w:tc>
        <w:tc>
          <w:tcPr>
            <w:tcW w:w="634" w:type="dxa"/>
          </w:tcPr>
          <w:p w14:paraId="2F58FC8E" w14:textId="46606210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1.438</w:t>
            </w:r>
          </w:p>
        </w:tc>
        <w:tc>
          <w:tcPr>
            <w:tcW w:w="629" w:type="dxa"/>
          </w:tcPr>
          <w:p w14:paraId="03DD9FA4" w14:textId="7A9ED59A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713</w:t>
            </w:r>
          </w:p>
        </w:tc>
        <w:tc>
          <w:tcPr>
            <w:tcW w:w="232" w:type="dxa"/>
          </w:tcPr>
          <w:p w14:paraId="68421810" w14:textId="77777777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805" w:type="dxa"/>
          </w:tcPr>
          <w:p w14:paraId="4AA21493" w14:textId="3A757453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-0.1195</w:t>
            </w:r>
          </w:p>
        </w:tc>
        <w:tc>
          <w:tcPr>
            <w:tcW w:w="490" w:type="dxa"/>
          </w:tcPr>
          <w:p w14:paraId="46FC216C" w14:textId="46FC65E6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28</w:t>
            </w:r>
          </w:p>
        </w:tc>
        <w:tc>
          <w:tcPr>
            <w:tcW w:w="640" w:type="dxa"/>
          </w:tcPr>
          <w:p w14:paraId="519AF3CA" w14:textId="5BDE08E9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.90577</w:t>
            </w:r>
          </w:p>
        </w:tc>
        <w:tc>
          <w:tcPr>
            <w:tcW w:w="324" w:type="dxa"/>
          </w:tcPr>
          <w:p w14:paraId="40877821" w14:textId="77777777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502" w:type="dxa"/>
          </w:tcPr>
          <w:p w14:paraId="28186B79" w14:textId="7008C31C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.704</w:t>
            </w:r>
          </w:p>
        </w:tc>
        <w:tc>
          <w:tcPr>
            <w:tcW w:w="546" w:type="dxa"/>
          </w:tcPr>
          <w:p w14:paraId="4BDFC07F" w14:textId="1B31FBAA" w:rsidR="00C51DAE" w:rsidRPr="00192034" w:rsidRDefault="00C51DAE" w:rsidP="00C51DAE">
            <w:pPr>
              <w:keepNext/>
              <w:spacing w:line="264" w:lineRule="auto"/>
              <w:jc w:val="both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27</w:t>
            </w:r>
          </w:p>
        </w:tc>
        <w:tc>
          <w:tcPr>
            <w:tcW w:w="856" w:type="dxa"/>
          </w:tcPr>
          <w:p w14:paraId="61E8A32C" w14:textId="67907136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2.8679e-05</w:t>
            </w:r>
          </w:p>
        </w:tc>
      </w:tr>
      <w:tr w:rsidR="00C51DAE" w:rsidRPr="00192034" w14:paraId="5EAC66A1" w14:textId="77777777" w:rsidTr="00C51DAE">
        <w:trPr>
          <w:trHeight w:val="283"/>
        </w:trPr>
        <w:tc>
          <w:tcPr>
            <w:tcW w:w="1974" w:type="dxa"/>
          </w:tcPr>
          <w:p w14:paraId="7036A005" w14:textId="4271F5F4" w:rsidR="00C51DAE" w:rsidRPr="00EE01D4" w:rsidRDefault="00C51DAE" w:rsidP="00C51DAE">
            <w:pPr>
              <w:keepNext/>
              <w:spacing w:line="264" w:lineRule="auto"/>
              <w:ind w:left="466"/>
              <w:jc w:val="both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</w:pPr>
            <w:r w:rsidRPr="00EE01D4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en-US" w:eastAsia="en-GB"/>
              </w:rPr>
              <w:t>FMT ‘fastest’ (s.)</w:t>
            </w:r>
          </w:p>
        </w:tc>
        <w:tc>
          <w:tcPr>
            <w:tcW w:w="648" w:type="dxa"/>
          </w:tcPr>
          <w:p w14:paraId="7AA5D2C1" w14:textId="2B541742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256</w:t>
            </w:r>
          </w:p>
        </w:tc>
        <w:tc>
          <w:tcPr>
            <w:tcW w:w="651" w:type="dxa"/>
          </w:tcPr>
          <w:p w14:paraId="46932887" w14:textId="540D155E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078</w:t>
            </w:r>
          </w:p>
        </w:tc>
        <w:tc>
          <w:tcPr>
            <w:tcW w:w="634" w:type="dxa"/>
          </w:tcPr>
          <w:p w14:paraId="1686AAF9" w14:textId="14F9A18D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261</w:t>
            </w:r>
          </w:p>
        </w:tc>
        <w:tc>
          <w:tcPr>
            <w:tcW w:w="629" w:type="dxa"/>
          </w:tcPr>
          <w:p w14:paraId="4759C376" w14:textId="47B74F00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0.067</w:t>
            </w:r>
          </w:p>
        </w:tc>
        <w:tc>
          <w:tcPr>
            <w:tcW w:w="232" w:type="dxa"/>
          </w:tcPr>
          <w:p w14:paraId="59AC57C3" w14:textId="77777777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805" w:type="dxa"/>
          </w:tcPr>
          <w:p w14:paraId="43AFC222" w14:textId="5E5E965A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-0.5938</w:t>
            </w:r>
          </w:p>
        </w:tc>
        <w:tc>
          <w:tcPr>
            <w:tcW w:w="490" w:type="dxa"/>
          </w:tcPr>
          <w:p w14:paraId="48B77A94" w14:textId="6DBAF55A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28</w:t>
            </w:r>
          </w:p>
        </w:tc>
        <w:tc>
          <w:tcPr>
            <w:tcW w:w="640" w:type="dxa"/>
          </w:tcPr>
          <w:p w14:paraId="41E64CA4" w14:textId="386364CC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.55742</w:t>
            </w:r>
          </w:p>
        </w:tc>
        <w:tc>
          <w:tcPr>
            <w:tcW w:w="324" w:type="dxa"/>
          </w:tcPr>
          <w:p w14:paraId="3B17175B" w14:textId="77777777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</w:p>
        </w:tc>
        <w:tc>
          <w:tcPr>
            <w:tcW w:w="502" w:type="dxa"/>
          </w:tcPr>
          <w:p w14:paraId="7FE7C77C" w14:textId="581EBD8D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.669</w:t>
            </w:r>
          </w:p>
        </w:tc>
        <w:tc>
          <w:tcPr>
            <w:tcW w:w="546" w:type="dxa"/>
          </w:tcPr>
          <w:p w14:paraId="79DCE08C" w14:textId="2E5AA317" w:rsidR="00C51DAE" w:rsidRPr="00192034" w:rsidRDefault="00C51DAE" w:rsidP="00C51DAE">
            <w:pPr>
              <w:keepNext/>
              <w:spacing w:line="264" w:lineRule="auto"/>
              <w:jc w:val="both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27</w:t>
            </w:r>
          </w:p>
        </w:tc>
        <w:tc>
          <w:tcPr>
            <w:tcW w:w="856" w:type="dxa"/>
          </w:tcPr>
          <w:p w14:paraId="299F487B" w14:textId="662F6D2A" w:rsidR="00C51DAE" w:rsidRPr="00192034" w:rsidRDefault="00C51DAE" w:rsidP="00C51DAE">
            <w:pPr>
              <w:keepNext/>
              <w:spacing w:line="264" w:lineRule="auto"/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</w:pPr>
            <w:r w:rsidRPr="00192034">
              <w:rPr>
                <w:rFonts w:ascii="Cambria" w:eastAsia="Times New Roman" w:hAnsi="Cambria" w:cs="Calibri"/>
                <w:sz w:val="12"/>
                <w:szCs w:val="12"/>
                <w:lang w:val="en-US" w:eastAsia="en-GB"/>
              </w:rPr>
              <w:t>7.2455e-05</w:t>
            </w:r>
          </w:p>
        </w:tc>
      </w:tr>
    </w:tbl>
    <w:p w14:paraId="4ABB4B25" w14:textId="77777777" w:rsidR="00430FAC" w:rsidRPr="00192034" w:rsidRDefault="00430FAC" w:rsidP="00430FAC">
      <w:pPr>
        <w:keepNext/>
        <w:jc w:val="both"/>
        <w:rPr>
          <w:rFonts w:ascii="Cambria" w:hAnsi="Cambria"/>
          <w:sz w:val="16"/>
          <w:szCs w:val="16"/>
          <w:lang w:val="en-US"/>
        </w:rPr>
        <w:sectPr w:rsidR="00430FAC" w:rsidRPr="00192034" w:rsidSect="005A1AB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D91E9B5" w14:textId="7DCC040E" w:rsidR="00AD4D31" w:rsidRPr="00192034" w:rsidRDefault="00AD4D31" w:rsidP="00AD4D31">
      <w:pPr>
        <w:rPr>
          <w:rFonts w:ascii="Cambria" w:hAnsi="Cambria"/>
          <w:b/>
          <w:bCs/>
          <w:color w:val="000000" w:themeColor="text1"/>
        </w:rPr>
      </w:pPr>
      <w:r w:rsidRPr="00192034">
        <w:rPr>
          <w:rFonts w:ascii="Cambria" w:hAnsi="Cambria"/>
          <w:b/>
          <w:bCs/>
          <w:color w:val="000000" w:themeColor="text1"/>
        </w:rPr>
        <w:lastRenderedPageBreak/>
        <w:t>Supplementary file 1c</w:t>
      </w:r>
    </w:p>
    <w:p w14:paraId="6597852B" w14:textId="77777777" w:rsidR="00192034" w:rsidRPr="00192034" w:rsidRDefault="00192034">
      <w:pPr>
        <w:rPr>
          <w:rFonts w:ascii="Cambria" w:hAnsi="Cambria"/>
          <w:b/>
          <w:bCs/>
          <w:color w:val="000000" w:themeColor="text1"/>
        </w:rPr>
      </w:pPr>
    </w:p>
    <w:tbl>
      <w:tblPr>
        <w:tblW w:w="511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7"/>
        <w:gridCol w:w="450"/>
        <w:gridCol w:w="917"/>
        <w:gridCol w:w="917"/>
        <w:gridCol w:w="917"/>
        <w:gridCol w:w="917"/>
        <w:gridCol w:w="917"/>
        <w:gridCol w:w="917"/>
        <w:gridCol w:w="917"/>
        <w:gridCol w:w="917"/>
        <w:gridCol w:w="915"/>
      </w:tblGrid>
      <w:tr w:rsidR="00BD6A1F" w:rsidRPr="00422E6D" w14:paraId="21382B35" w14:textId="77777777" w:rsidTr="00BB5A2B">
        <w:trPr>
          <w:trHeight w:val="352"/>
        </w:trPr>
        <w:tc>
          <w:tcPr>
            <w:tcW w:w="519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8C5DC1A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998EC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  <w:t>SMT #1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CA0E1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  <w:t>SMT #2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4970D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  <w:t>Duration</w:t>
            </w:r>
          </w:p>
          <w:p w14:paraId="3523BA38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  <w:t>discrimination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BD0C8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  <w:t>Paced</w:t>
            </w:r>
          </w:p>
          <w:p w14:paraId="78756BB5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  <w:t>tapping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203E7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  <w:t>Slider #1</w:t>
            </w:r>
          </w:p>
          <w:p w14:paraId="074C8638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  <w:t>fast-start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5C8E5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  <w:t>Slider #1</w:t>
            </w:r>
          </w:p>
          <w:p w14:paraId="47B8B5A9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  <w:t>slow-start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DDE47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  <w:t>Slider #2</w:t>
            </w:r>
          </w:p>
          <w:p w14:paraId="58E50104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  <w:t>fast-start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4CB45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  <w:t>Slider #2</w:t>
            </w:r>
          </w:p>
          <w:p w14:paraId="09D70796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  <w:t>slow-start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AC017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  <w:t>Keypress</w:t>
            </w:r>
          </w:p>
          <w:p w14:paraId="63B7E77A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  <w:t>fast-start</w:t>
            </w:r>
          </w:p>
        </w:tc>
      </w:tr>
      <w:tr w:rsidR="00BD6A1F" w:rsidRPr="00422E6D" w14:paraId="75097F08" w14:textId="77777777" w:rsidTr="00BB5A2B">
        <w:trPr>
          <w:trHeight w:val="352"/>
        </w:trPr>
        <w:tc>
          <w:tcPr>
            <w:tcW w:w="2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2DE5BB6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  <w:t>Keypress</w:t>
            </w:r>
          </w:p>
          <w:p w14:paraId="27710539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  <w:t>slow-start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E226B7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  <w:t>r =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FE24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19238738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985BF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14704527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9BA0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-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777905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AF530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208119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DE6C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35880437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AC1D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51559653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B2A5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46750895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2432E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50924355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EA04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4852623</w:t>
            </w:r>
          </w:p>
        </w:tc>
      </w:tr>
      <w:tr w:rsidR="00BD6A1F" w:rsidRPr="00422E6D" w14:paraId="74843F51" w14:textId="77777777" w:rsidTr="00BB5A2B">
        <w:trPr>
          <w:trHeight w:val="352"/>
        </w:trPr>
        <w:tc>
          <w:tcPr>
            <w:tcW w:w="275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85B3F2F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93A97E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  <w:t>p =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222F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997941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E55FE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4298934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C0D9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1523556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1AED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49699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9C49F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781767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EF64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049827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48AD2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10552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7CAC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056449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98EA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80260746</w:t>
            </w:r>
          </w:p>
        </w:tc>
      </w:tr>
      <w:tr w:rsidR="00BD6A1F" w:rsidRPr="00422E6D" w14:paraId="3C2A4DDC" w14:textId="77777777" w:rsidTr="00BB5A2B">
        <w:trPr>
          <w:trHeight w:val="352"/>
        </w:trPr>
        <w:tc>
          <w:tcPr>
            <w:tcW w:w="2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07DFF5D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A4CDB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  <w:t>df =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33EA2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694DC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84C1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A8DF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934CC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6262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2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0F22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2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7AC5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2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B53A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7</w:t>
            </w:r>
          </w:p>
        </w:tc>
      </w:tr>
      <w:tr w:rsidR="00BD6A1F" w:rsidRPr="00422E6D" w14:paraId="02F932DC" w14:textId="77777777" w:rsidTr="00BB5A2B">
        <w:trPr>
          <w:trHeight w:val="352"/>
        </w:trPr>
        <w:tc>
          <w:tcPr>
            <w:tcW w:w="27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DF9B7F4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  <w:t>Keypress</w:t>
            </w:r>
          </w:p>
          <w:p w14:paraId="3012ECF9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  <w:t>fast-start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19E46C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  <w:t>r =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E684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-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199155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2348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510190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A4605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-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43552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DE85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875740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70B5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4999289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81CE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3537566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A290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674414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4947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902030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EFE7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</w:p>
        </w:tc>
      </w:tr>
      <w:tr w:rsidR="00BD6A1F" w:rsidRPr="00422E6D" w14:paraId="5BB20AFA" w14:textId="77777777" w:rsidTr="00BB5A2B">
        <w:trPr>
          <w:trHeight w:val="352"/>
        </w:trPr>
        <w:tc>
          <w:tcPr>
            <w:tcW w:w="275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D20CF68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C19D12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  <w:t>p =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9AFF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913875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1236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7888969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78D6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20881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6DB4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6576759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A6291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128602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42CCB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702584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3299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1688647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D0307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6480442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0F83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</w:p>
        </w:tc>
      </w:tr>
      <w:tr w:rsidR="00BD6A1F" w:rsidRPr="00422E6D" w14:paraId="74A89B81" w14:textId="77777777" w:rsidTr="00BB5A2B">
        <w:trPr>
          <w:trHeight w:val="352"/>
        </w:trPr>
        <w:tc>
          <w:tcPr>
            <w:tcW w:w="2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85BF25C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D8F95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  <w:t>df =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3101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C017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40C32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ABD5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0A21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2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E8894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6186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BF74B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D921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</w:p>
        </w:tc>
      </w:tr>
      <w:tr w:rsidR="00BD6A1F" w:rsidRPr="00422E6D" w14:paraId="70B77A83" w14:textId="77777777" w:rsidTr="00BB5A2B">
        <w:trPr>
          <w:trHeight w:val="352"/>
        </w:trPr>
        <w:tc>
          <w:tcPr>
            <w:tcW w:w="27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3629FE0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  <w:t>Slider #2</w:t>
            </w:r>
          </w:p>
          <w:p w14:paraId="799BF929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  <w:t>slow-start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B2A136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  <w:t>r =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969E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1620811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20AEF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340637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A3D01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-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60241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2276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-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04447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CD33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320811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6108A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481040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7771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5213726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06E4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0E54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BD6A1F" w:rsidRPr="00422E6D" w14:paraId="1160FC1F" w14:textId="77777777" w:rsidTr="00BB5A2B">
        <w:trPr>
          <w:trHeight w:val="352"/>
        </w:trPr>
        <w:tc>
          <w:tcPr>
            <w:tcW w:w="275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9E3F72A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8DDE99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  <w:t>p =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17357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4008999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AFB0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70573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AE009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7700334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17EBB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9824350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8E06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1263940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3799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110811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1C3FE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044391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D830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9F60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BD6A1F" w:rsidRPr="00422E6D" w14:paraId="5402F7C5" w14:textId="77777777" w:rsidTr="00BB5A2B">
        <w:trPr>
          <w:trHeight w:val="352"/>
        </w:trPr>
        <w:tc>
          <w:tcPr>
            <w:tcW w:w="2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0B4E75C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C93CE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  <w:t>df =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2871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F5264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89E9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A9B4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341C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E838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2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8237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2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3199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AE91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BD6A1F" w:rsidRPr="00422E6D" w14:paraId="51ECFE32" w14:textId="77777777" w:rsidTr="00BB5A2B">
        <w:trPr>
          <w:trHeight w:val="352"/>
        </w:trPr>
        <w:tc>
          <w:tcPr>
            <w:tcW w:w="27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0E82D97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  <w:t>Slider #2</w:t>
            </w:r>
          </w:p>
          <w:p w14:paraId="3629B859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  <w:t>fast-start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91F489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  <w:t>r =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F3389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3556976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1411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5279023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AF69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-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33454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D23D1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1747100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C625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7967307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53C48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4690492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4A88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1BF9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EDC2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BD6A1F" w:rsidRPr="00422E6D" w14:paraId="46E812DE" w14:textId="77777777" w:rsidTr="00BB5A2B">
        <w:trPr>
          <w:trHeight w:val="352"/>
        </w:trPr>
        <w:tc>
          <w:tcPr>
            <w:tcW w:w="275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BE0B263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283ADC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  <w:t>p =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DAEC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537216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50C5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027154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88E2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8684273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0E7B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3738975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705A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1.1156e-0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72D93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102656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2410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5479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9DEB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BD6A1F" w:rsidRPr="00422E6D" w14:paraId="453F581F" w14:textId="77777777" w:rsidTr="00BB5A2B">
        <w:trPr>
          <w:trHeight w:val="352"/>
        </w:trPr>
        <w:tc>
          <w:tcPr>
            <w:tcW w:w="2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028A7F6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075FD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  <w:t>df =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B3AC8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AFC9F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2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A443E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8C841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3543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2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32867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2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C1D3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7D4A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5E38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BD6A1F" w:rsidRPr="00422E6D" w14:paraId="37445293" w14:textId="77777777" w:rsidTr="00BB5A2B">
        <w:trPr>
          <w:trHeight w:val="352"/>
        </w:trPr>
        <w:tc>
          <w:tcPr>
            <w:tcW w:w="27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A246592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  <w:t>Slider #1</w:t>
            </w:r>
          </w:p>
          <w:p w14:paraId="51595061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  <w:t>slow-start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6D77DF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  <w:t>r =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8FAA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804638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2495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3689372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827F9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-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323763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225A5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1961932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E889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6907694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8F15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1C20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EF70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602D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BD6A1F" w:rsidRPr="00422E6D" w14:paraId="06A1F1C8" w14:textId="77777777" w:rsidTr="00BB5A2B">
        <w:trPr>
          <w:trHeight w:val="352"/>
        </w:trPr>
        <w:tc>
          <w:tcPr>
            <w:tcW w:w="275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3209C08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0EB573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  <w:t>p =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CEC0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1405700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6AA6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488955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4669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106638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8F766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3266979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7C1F3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9.3667e-0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3C1A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8D74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9D71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CD18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BD6A1F" w:rsidRPr="00422E6D" w14:paraId="28CA7F36" w14:textId="77777777" w:rsidTr="00BB5A2B">
        <w:trPr>
          <w:trHeight w:val="352"/>
        </w:trPr>
        <w:tc>
          <w:tcPr>
            <w:tcW w:w="2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DC533E4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46813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  <w:t>df =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8E39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1FB11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2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9BDA0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861C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919F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2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7C78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DD29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585F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EC43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BD6A1F" w:rsidRPr="00422E6D" w14:paraId="12C95359" w14:textId="77777777" w:rsidTr="00BB5A2B">
        <w:trPr>
          <w:trHeight w:val="352"/>
        </w:trPr>
        <w:tc>
          <w:tcPr>
            <w:tcW w:w="27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B7F0F49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  <w:t>Slider #1</w:t>
            </w:r>
          </w:p>
          <w:p w14:paraId="547A5E1A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  <w:t>fast-start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78EB93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  <w:t>r =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26854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1377921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93729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3212825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5CECE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-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352186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5D13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1639111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75A3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B433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D507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58D7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0E23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BD6A1F" w:rsidRPr="00422E6D" w14:paraId="6B37A608" w14:textId="77777777" w:rsidTr="00BB5A2B">
        <w:trPr>
          <w:trHeight w:val="352"/>
        </w:trPr>
        <w:tc>
          <w:tcPr>
            <w:tcW w:w="275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08F2FE8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2DC86D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  <w:t>p =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EBBB7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5020529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42537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1095058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45845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993254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B05C3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4236444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FA9B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F463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38FB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C5CF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5AC2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BD6A1F" w:rsidRPr="00422E6D" w14:paraId="2472CC5D" w14:textId="77777777" w:rsidTr="00BB5A2B">
        <w:trPr>
          <w:trHeight w:val="352"/>
        </w:trPr>
        <w:tc>
          <w:tcPr>
            <w:tcW w:w="2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0E96DC7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54249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  <w:t>df =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BFEF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36BA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3DA2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554E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68ED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32E6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837C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1579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8C3C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BD6A1F" w:rsidRPr="00422E6D" w14:paraId="08AA535D" w14:textId="77777777" w:rsidTr="00BB5A2B">
        <w:trPr>
          <w:trHeight w:val="352"/>
        </w:trPr>
        <w:tc>
          <w:tcPr>
            <w:tcW w:w="27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316DB48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  <w:t>Paced tapping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E74EA4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  <w:t>r =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0E297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4121441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17BD2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4050577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ED46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-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16644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62EF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2FC2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0384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90DA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FA5A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0B9D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BD6A1F" w:rsidRPr="00422E6D" w14:paraId="4541B136" w14:textId="77777777" w:rsidTr="00BB5A2B">
        <w:trPr>
          <w:trHeight w:val="352"/>
        </w:trPr>
        <w:tc>
          <w:tcPr>
            <w:tcW w:w="275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94CDBA6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932002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  <w:t>p =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FC91C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23627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335F3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263867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9201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9343273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0B53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5C9F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2823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A19B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7773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3CD7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BD6A1F" w:rsidRPr="00422E6D" w14:paraId="7D3C0BB5" w14:textId="77777777" w:rsidTr="00BB5A2B">
        <w:trPr>
          <w:trHeight w:val="352"/>
        </w:trPr>
        <w:tc>
          <w:tcPr>
            <w:tcW w:w="2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4384BCC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08927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  <w:t>df =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9847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2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A00E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2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FEC5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2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A290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1D5F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7BB0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DA6E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74B2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961F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BD6A1F" w:rsidRPr="00422E6D" w14:paraId="4BBFC736" w14:textId="77777777" w:rsidTr="00BB5A2B">
        <w:trPr>
          <w:trHeight w:val="352"/>
        </w:trPr>
        <w:tc>
          <w:tcPr>
            <w:tcW w:w="27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39A26E7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  <w:t>Duration discrimination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D3210B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  <w:t>r =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77484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4837858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DDDC6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435322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A51C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F525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5B57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FCB5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9F5F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BD7A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D37B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BD6A1F" w:rsidRPr="00422E6D" w14:paraId="44999CD3" w14:textId="77777777" w:rsidTr="00BB5A2B">
        <w:trPr>
          <w:trHeight w:val="352"/>
        </w:trPr>
        <w:tc>
          <w:tcPr>
            <w:tcW w:w="275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74A3EEF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5D0D60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  <w:t>p =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6D859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078381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671D8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18262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6F6C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30C5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A154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C9FD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CAC5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DBEE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16AC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BD6A1F" w:rsidRPr="00422E6D" w14:paraId="4E1FBBD4" w14:textId="77777777" w:rsidTr="00BB5A2B">
        <w:trPr>
          <w:trHeight w:val="352"/>
        </w:trPr>
        <w:tc>
          <w:tcPr>
            <w:tcW w:w="2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4222A69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1DD3B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  <w:t>df =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0E72A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2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12215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2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41B7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EB42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44C0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6AAA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F1C6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EFA1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BDE5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BD6A1F" w:rsidRPr="00422E6D" w14:paraId="5355F40A" w14:textId="77777777" w:rsidTr="00BB5A2B">
        <w:trPr>
          <w:trHeight w:val="352"/>
        </w:trPr>
        <w:tc>
          <w:tcPr>
            <w:tcW w:w="27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275925A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b/>
                <w:bCs/>
                <w:sz w:val="12"/>
                <w:szCs w:val="12"/>
                <w:lang w:eastAsia="en-GB"/>
              </w:rPr>
              <w:t>SMT #2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7C5478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  <w:t>r =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6E44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0</w:t>
            </w:r>
            <w:r w:rsidRPr="00422E6D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.</w:t>
            </w: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7576265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E50C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B5A1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CB23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DBE7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ECC1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9F06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8D22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3708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BD6A1F" w:rsidRPr="00422E6D" w14:paraId="4E63F3FB" w14:textId="77777777" w:rsidTr="00BB5A2B">
        <w:trPr>
          <w:trHeight w:val="352"/>
        </w:trPr>
        <w:tc>
          <w:tcPr>
            <w:tcW w:w="275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37FFE13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42DB99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  <w:t>p =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3501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5.1511e-0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3897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B6D3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7871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854E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DDB9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DA9F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EC7D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525F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BD6A1F" w:rsidRPr="00422E6D" w14:paraId="245FA2B3" w14:textId="77777777" w:rsidTr="00BB5A2B">
        <w:trPr>
          <w:trHeight w:val="352"/>
        </w:trPr>
        <w:tc>
          <w:tcPr>
            <w:tcW w:w="2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B93CC8E" w14:textId="77777777" w:rsidR="00BD6A1F" w:rsidRPr="00422E6D" w:rsidRDefault="00BD6A1F" w:rsidP="00BB5A2B">
            <w:pPr>
              <w:ind w:left="113" w:right="113"/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B64C4" w14:textId="77777777" w:rsidR="00BD6A1F" w:rsidRPr="00422E6D" w:rsidRDefault="00BD6A1F" w:rsidP="00BB5A2B">
            <w:pPr>
              <w:jc w:val="center"/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</w:pPr>
            <w:r w:rsidRPr="00422E6D">
              <w:rPr>
                <w:rFonts w:ascii="Cambria" w:eastAsia="Times New Roman" w:hAnsi="Cambria" w:cs="Calibri"/>
                <w:sz w:val="12"/>
                <w:szCs w:val="12"/>
                <w:lang w:eastAsia="en-GB"/>
              </w:rPr>
              <w:t>df =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56C5F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8D1CD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3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690E" w14:textId="77777777" w:rsidR="00BD6A1F" w:rsidRPr="008D1CDA" w:rsidRDefault="00BD6A1F" w:rsidP="00BB5A2B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112F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FC6A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14CB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A8FC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895C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8902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CB7F" w14:textId="77777777" w:rsidR="00BD6A1F" w:rsidRPr="008D1CDA" w:rsidRDefault="00BD6A1F" w:rsidP="00BB5A2B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</w:tbl>
    <w:p w14:paraId="75B649CD" w14:textId="51AFF003" w:rsidR="00AD4D31" w:rsidRPr="00192034" w:rsidRDefault="00AD4D31">
      <w:pPr>
        <w:rPr>
          <w:rFonts w:ascii="Cambria" w:hAnsi="Cambria"/>
          <w:b/>
          <w:bCs/>
          <w:color w:val="000000" w:themeColor="text1"/>
        </w:rPr>
      </w:pPr>
      <w:r w:rsidRPr="00192034">
        <w:rPr>
          <w:rFonts w:ascii="Cambria" w:hAnsi="Cambria"/>
          <w:b/>
          <w:bCs/>
          <w:color w:val="000000" w:themeColor="text1"/>
        </w:rPr>
        <w:br w:type="page"/>
      </w:r>
    </w:p>
    <w:p w14:paraId="6D3A2552" w14:textId="77777777" w:rsidR="00AD4D31" w:rsidRPr="00192034" w:rsidRDefault="00AD4D31" w:rsidP="00AD4D31">
      <w:pPr>
        <w:rPr>
          <w:rFonts w:ascii="Cambria" w:hAnsi="Cambria"/>
          <w:b/>
          <w:bCs/>
          <w:color w:val="000000" w:themeColor="text1"/>
        </w:rPr>
      </w:pPr>
      <w:r w:rsidRPr="00192034">
        <w:rPr>
          <w:rFonts w:ascii="Cambria" w:hAnsi="Cambria"/>
          <w:b/>
          <w:bCs/>
          <w:color w:val="000000" w:themeColor="text1"/>
        </w:rPr>
        <w:lastRenderedPageBreak/>
        <w:t>Supplementary file 1d</w:t>
      </w:r>
    </w:p>
    <w:p w14:paraId="54F81D89" w14:textId="77777777" w:rsidR="00AD4D31" w:rsidRPr="00192034" w:rsidRDefault="00AD4D31" w:rsidP="00B73C6C">
      <w:pPr>
        <w:jc w:val="both"/>
        <w:rPr>
          <w:rFonts w:ascii="Cambria" w:hAnsi="Cambria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034"/>
        <w:gridCol w:w="1026"/>
        <w:gridCol w:w="995"/>
        <w:gridCol w:w="831"/>
        <w:gridCol w:w="791"/>
        <w:gridCol w:w="897"/>
        <w:gridCol w:w="633"/>
        <w:gridCol w:w="1089"/>
      </w:tblGrid>
      <w:tr w:rsidR="00192034" w:rsidRPr="00192034" w14:paraId="378658AE" w14:textId="77777777" w:rsidTr="0034770A">
        <w:trPr>
          <w:trHeight w:val="283"/>
        </w:trPr>
        <w:tc>
          <w:tcPr>
            <w:tcW w:w="0" w:type="auto"/>
          </w:tcPr>
          <w:p w14:paraId="45044FA1" w14:textId="77777777" w:rsidR="00B73C6C" w:rsidRPr="00EE01D4" w:rsidRDefault="00B73C6C" w:rsidP="00C972DC">
            <w:pPr>
              <w:spacing w:line="264" w:lineRule="auto"/>
              <w:jc w:val="center"/>
              <w:rPr>
                <w:rFonts w:ascii="Cambria" w:hAnsi="Cambria" w:cstheme="minorHAnsi"/>
                <w:b/>
                <w:bCs/>
                <w:sz w:val="12"/>
                <w:szCs w:val="12"/>
                <w:lang w:val="en-US"/>
              </w:rPr>
            </w:pPr>
            <w:r w:rsidRPr="00EE01D4">
              <w:rPr>
                <w:rFonts w:ascii="Cambria" w:hAnsi="Cambria" w:cstheme="minorHAnsi"/>
                <w:b/>
                <w:bCs/>
                <w:sz w:val="12"/>
                <w:szCs w:val="12"/>
                <w:lang w:val="en-US"/>
              </w:rPr>
              <w:t>Task</w:t>
            </w:r>
          </w:p>
        </w:tc>
        <w:tc>
          <w:tcPr>
            <w:tcW w:w="0" w:type="auto"/>
          </w:tcPr>
          <w:p w14:paraId="516FA23D" w14:textId="77777777" w:rsidR="00B73C6C" w:rsidRPr="00EE01D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b/>
                <w:bCs/>
                <w:sz w:val="12"/>
                <w:szCs w:val="12"/>
                <w:lang w:val="en-US"/>
              </w:rPr>
            </w:pPr>
            <w:r w:rsidRPr="00EE01D4">
              <w:rPr>
                <w:rFonts w:ascii="Cambria" w:hAnsi="Cambria" w:cstheme="minorHAnsi"/>
                <w:b/>
                <w:bCs/>
                <w:sz w:val="12"/>
                <w:szCs w:val="12"/>
                <w:lang w:val="en-US"/>
              </w:rPr>
              <w:t>Predictor</w:t>
            </w:r>
          </w:p>
        </w:tc>
        <w:tc>
          <w:tcPr>
            <w:tcW w:w="0" w:type="auto"/>
          </w:tcPr>
          <w:p w14:paraId="42AFD454" w14:textId="77777777" w:rsidR="00B73C6C" w:rsidRPr="00EE01D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b/>
                <w:bCs/>
                <w:sz w:val="12"/>
                <w:szCs w:val="12"/>
                <w:lang w:val="en-US"/>
              </w:rPr>
            </w:pPr>
            <w:r w:rsidRPr="00EE01D4">
              <w:rPr>
                <w:rFonts w:ascii="Cambria" w:hAnsi="Cambria" w:cstheme="minorHAnsi"/>
                <w:b/>
                <w:bCs/>
                <w:sz w:val="12"/>
                <w:szCs w:val="12"/>
                <w:lang w:val="en-US"/>
              </w:rPr>
              <w:t>Outcome</w:t>
            </w:r>
          </w:p>
        </w:tc>
        <w:tc>
          <w:tcPr>
            <w:tcW w:w="0" w:type="auto"/>
          </w:tcPr>
          <w:p w14:paraId="6E717002" w14:textId="77777777" w:rsidR="00B73C6C" w:rsidRPr="00EE01D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b/>
                <w:bCs/>
                <w:sz w:val="12"/>
                <w:szCs w:val="12"/>
                <w:lang w:val="en-US"/>
              </w:rPr>
            </w:pPr>
            <w:r w:rsidRPr="00EE01D4">
              <w:rPr>
                <w:rFonts w:ascii="Cambria" w:hAnsi="Cambria" w:cstheme="minorHAnsi"/>
                <w:b/>
                <w:bCs/>
                <w:sz w:val="12"/>
                <w:szCs w:val="12"/>
                <w:lang w:val="en-US"/>
              </w:rPr>
              <w:t>M</w:t>
            </w:r>
          </w:p>
        </w:tc>
        <w:tc>
          <w:tcPr>
            <w:tcW w:w="0" w:type="auto"/>
          </w:tcPr>
          <w:p w14:paraId="10E2E03C" w14:textId="77777777" w:rsidR="00B73C6C" w:rsidRPr="00EE01D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b/>
                <w:bCs/>
                <w:sz w:val="12"/>
                <w:szCs w:val="12"/>
                <w:lang w:val="en-US"/>
              </w:rPr>
            </w:pPr>
            <w:r w:rsidRPr="00EE01D4">
              <w:rPr>
                <w:rFonts w:ascii="Cambria" w:hAnsi="Cambria" w:cstheme="minorHAnsi"/>
                <w:b/>
                <w:bCs/>
                <w:sz w:val="12"/>
                <w:szCs w:val="12"/>
                <w:lang w:val="en-US"/>
              </w:rPr>
              <w:t>SD</w:t>
            </w:r>
          </w:p>
        </w:tc>
        <w:tc>
          <w:tcPr>
            <w:tcW w:w="0" w:type="auto"/>
          </w:tcPr>
          <w:p w14:paraId="6AC119AA" w14:textId="77777777" w:rsidR="00B73C6C" w:rsidRPr="00EE01D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b/>
                <w:bCs/>
                <w:sz w:val="12"/>
                <w:szCs w:val="12"/>
                <w:lang w:val="en-US"/>
              </w:rPr>
            </w:pPr>
            <w:r w:rsidRPr="00EE01D4">
              <w:rPr>
                <w:rFonts w:ascii="Cambria" w:hAnsi="Cambria" w:cstheme="minorHAnsi"/>
                <w:b/>
                <w:bCs/>
                <w:sz w:val="12"/>
                <w:szCs w:val="12"/>
                <w:lang w:val="en-US"/>
              </w:rPr>
              <w:t>T</w:t>
            </w:r>
          </w:p>
        </w:tc>
        <w:tc>
          <w:tcPr>
            <w:tcW w:w="0" w:type="auto"/>
          </w:tcPr>
          <w:p w14:paraId="0D026D9F" w14:textId="77777777" w:rsidR="00B73C6C" w:rsidRPr="00EE01D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b/>
                <w:bCs/>
                <w:sz w:val="12"/>
                <w:szCs w:val="12"/>
                <w:lang w:val="en-US"/>
              </w:rPr>
            </w:pPr>
            <w:proofErr w:type="spellStart"/>
            <w:r w:rsidRPr="00EE01D4">
              <w:rPr>
                <w:rFonts w:ascii="Cambria" w:hAnsi="Cambria" w:cstheme="minorHAnsi"/>
                <w:b/>
                <w:bCs/>
                <w:sz w:val="12"/>
                <w:szCs w:val="12"/>
                <w:lang w:val="en-US"/>
              </w:rPr>
              <w:t>df</w:t>
            </w:r>
            <w:proofErr w:type="spellEnd"/>
          </w:p>
        </w:tc>
        <w:tc>
          <w:tcPr>
            <w:tcW w:w="0" w:type="auto"/>
          </w:tcPr>
          <w:p w14:paraId="31341E97" w14:textId="77777777" w:rsidR="00B73C6C" w:rsidRPr="00EE01D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b/>
                <w:bCs/>
                <w:sz w:val="12"/>
                <w:szCs w:val="12"/>
                <w:lang w:val="en-US"/>
              </w:rPr>
            </w:pPr>
            <w:r w:rsidRPr="00EE01D4">
              <w:rPr>
                <w:rFonts w:ascii="Cambria" w:hAnsi="Cambria" w:cstheme="minorHAnsi"/>
                <w:b/>
                <w:bCs/>
                <w:sz w:val="12"/>
                <w:szCs w:val="12"/>
                <w:lang w:val="en-US"/>
              </w:rPr>
              <w:t>p</w:t>
            </w:r>
          </w:p>
        </w:tc>
      </w:tr>
      <w:tr w:rsidR="00192034" w:rsidRPr="00192034" w14:paraId="75C3B62F" w14:textId="77777777" w:rsidTr="0034770A">
        <w:trPr>
          <w:trHeight w:val="283"/>
        </w:trPr>
        <w:tc>
          <w:tcPr>
            <w:tcW w:w="0" w:type="auto"/>
            <w:vMerge w:val="restart"/>
          </w:tcPr>
          <w:p w14:paraId="3804CC2D" w14:textId="77777777" w:rsidR="00B73C6C" w:rsidRPr="00EE01D4" w:rsidRDefault="00B73C6C" w:rsidP="00C972DC">
            <w:pPr>
              <w:spacing w:line="264" w:lineRule="auto"/>
              <w:jc w:val="center"/>
              <w:rPr>
                <w:rFonts w:ascii="Cambria" w:eastAsia="Calibri" w:hAnsi="Cambria" w:cstheme="minorHAnsi"/>
                <w:b/>
                <w:bCs/>
                <w:sz w:val="12"/>
                <w:szCs w:val="12"/>
                <w:lang w:val="en-US"/>
              </w:rPr>
            </w:pPr>
            <w:r w:rsidRPr="00EE01D4">
              <w:rPr>
                <w:rFonts w:ascii="Cambria" w:eastAsia="Calibri" w:hAnsi="Cambria" w:cstheme="minorHAnsi"/>
                <w:b/>
                <w:bCs/>
                <w:sz w:val="12"/>
                <w:szCs w:val="12"/>
                <w:lang w:val="en-US"/>
              </w:rPr>
              <w:t>Duration</w:t>
            </w:r>
          </w:p>
          <w:p w14:paraId="2B19A055" w14:textId="77777777" w:rsidR="00B73C6C" w:rsidRPr="00EE01D4" w:rsidRDefault="00B73C6C" w:rsidP="00C972DC">
            <w:pPr>
              <w:spacing w:line="264" w:lineRule="auto"/>
              <w:jc w:val="center"/>
              <w:rPr>
                <w:rFonts w:ascii="Cambria" w:eastAsia="Calibri" w:hAnsi="Cambria" w:cstheme="minorHAnsi"/>
                <w:b/>
                <w:bCs/>
                <w:sz w:val="12"/>
                <w:szCs w:val="12"/>
                <w:lang w:val="en-US"/>
              </w:rPr>
            </w:pPr>
            <w:r w:rsidRPr="00EE01D4">
              <w:rPr>
                <w:rFonts w:ascii="Cambria" w:eastAsia="Calibri" w:hAnsi="Cambria" w:cstheme="minorHAnsi"/>
                <w:b/>
                <w:bCs/>
                <w:sz w:val="12"/>
                <w:szCs w:val="12"/>
                <w:lang w:val="en-US"/>
              </w:rPr>
              <w:t>discrimination</w:t>
            </w:r>
          </w:p>
        </w:tc>
        <w:tc>
          <w:tcPr>
            <w:tcW w:w="0" w:type="auto"/>
          </w:tcPr>
          <w:p w14:paraId="1128A962" w14:textId="77777777" w:rsidR="00B73C6C" w:rsidRPr="0019203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|-</w:t>
            </w:r>
            <w:r w:rsidRPr="00192034">
              <w:rPr>
                <w:rFonts w:ascii="Cambria Math" w:hAnsi="Cambria Math" w:cs="Cambria Math"/>
                <w:sz w:val="12"/>
                <w:szCs w:val="12"/>
                <w:lang w:val="en-US"/>
              </w:rPr>
              <w:t>𝚫</w:t>
            </w: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IOI|</w:t>
            </w:r>
          </w:p>
        </w:tc>
        <w:tc>
          <w:tcPr>
            <w:tcW w:w="0" w:type="auto"/>
          </w:tcPr>
          <w:p w14:paraId="5FF6D989" w14:textId="77777777" w:rsidR="00B73C6C" w:rsidRPr="0019203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accuracy</w:t>
            </w:r>
          </w:p>
        </w:tc>
        <w:tc>
          <w:tcPr>
            <w:tcW w:w="0" w:type="auto"/>
          </w:tcPr>
          <w:p w14:paraId="1C043ACF" w14:textId="77777777" w:rsidR="00B73C6C" w:rsidRPr="0019203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-0.185</w:t>
            </w:r>
          </w:p>
        </w:tc>
        <w:tc>
          <w:tcPr>
            <w:tcW w:w="0" w:type="auto"/>
          </w:tcPr>
          <w:p w14:paraId="6950C919" w14:textId="77777777" w:rsidR="00B73C6C" w:rsidRPr="0019203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0.279</w:t>
            </w:r>
          </w:p>
        </w:tc>
        <w:tc>
          <w:tcPr>
            <w:tcW w:w="0" w:type="auto"/>
          </w:tcPr>
          <w:p w14:paraId="5B3FC33C" w14:textId="77777777" w:rsidR="00B73C6C" w:rsidRPr="0019203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-3.5685</w:t>
            </w:r>
          </w:p>
        </w:tc>
        <w:tc>
          <w:tcPr>
            <w:tcW w:w="0" w:type="auto"/>
          </w:tcPr>
          <w:p w14:paraId="3831B801" w14:textId="77777777" w:rsidR="00B73C6C" w:rsidRPr="0019203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28</w:t>
            </w:r>
          </w:p>
        </w:tc>
        <w:tc>
          <w:tcPr>
            <w:tcW w:w="0" w:type="auto"/>
          </w:tcPr>
          <w:p w14:paraId="666CC4B8" w14:textId="77777777" w:rsidR="00B73C6C" w:rsidRPr="0019203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0.0006593</w:t>
            </w:r>
          </w:p>
        </w:tc>
      </w:tr>
      <w:tr w:rsidR="00192034" w:rsidRPr="00192034" w14:paraId="315F5BA6" w14:textId="77777777" w:rsidTr="0034770A">
        <w:trPr>
          <w:trHeight w:val="283"/>
        </w:trPr>
        <w:tc>
          <w:tcPr>
            <w:tcW w:w="0" w:type="auto"/>
            <w:vMerge/>
          </w:tcPr>
          <w:p w14:paraId="70312620" w14:textId="77777777" w:rsidR="00B73C6C" w:rsidRPr="00EE01D4" w:rsidRDefault="00B73C6C" w:rsidP="00C972DC">
            <w:pPr>
              <w:spacing w:line="264" w:lineRule="auto"/>
              <w:jc w:val="center"/>
              <w:rPr>
                <w:rFonts w:ascii="Cambria" w:eastAsia="Calibri" w:hAnsi="Cambria" w:cstheme="minorHAns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14:paraId="28909FF9" w14:textId="77777777" w:rsidR="00B73C6C" w:rsidRPr="0019203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|+</w:t>
            </w:r>
            <w:r w:rsidRPr="00192034">
              <w:rPr>
                <w:rFonts w:ascii="Cambria Math" w:hAnsi="Cambria Math" w:cs="Cambria Math"/>
                <w:sz w:val="12"/>
                <w:szCs w:val="12"/>
                <w:lang w:val="en-US"/>
              </w:rPr>
              <w:t>𝚫</w:t>
            </w: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IOI|</w:t>
            </w:r>
          </w:p>
        </w:tc>
        <w:tc>
          <w:tcPr>
            <w:tcW w:w="0" w:type="auto"/>
          </w:tcPr>
          <w:p w14:paraId="4F55E128" w14:textId="77777777" w:rsidR="00B73C6C" w:rsidRPr="0019203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accuracy</w:t>
            </w:r>
          </w:p>
        </w:tc>
        <w:tc>
          <w:tcPr>
            <w:tcW w:w="0" w:type="auto"/>
          </w:tcPr>
          <w:p w14:paraId="2CABA33C" w14:textId="77777777" w:rsidR="00B73C6C" w:rsidRPr="0019203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-0.230</w:t>
            </w:r>
          </w:p>
        </w:tc>
        <w:tc>
          <w:tcPr>
            <w:tcW w:w="0" w:type="auto"/>
          </w:tcPr>
          <w:p w14:paraId="4FA1F742" w14:textId="77777777" w:rsidR="00B73C6C" w:rsidRPr="0019203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0.261</w:t>
            </w:r>
          </w:p>
        </w:tc>
        <w:tc>
          <w:tcPr>
            <w:tcW w:w="0" w:type="auto"/>
          </w:tcPr>
          <w:p w14:paraId="13977D3D" w14:textId="77777777" w:rsidR="00B73C6C" w:rsidRPr="0019203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-4.7417</w:t>
            </w:r>
          </w:p>
        </w:tc>
        <w:tc>
          <w:tcPr>
            <w:tcW w:w="0" w:type="auto"/>
          </w:tcPr>
          <w:p w14:paraId="35AC53F8" w14:textId="77777777" w:rsidR="00B73C6C" w:rsidRPr="0019203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28</w:t>
            </w:r>
          </w:p>
        </w:tc>
        <w:tc>
          <w:tcPr>
            <w:tcW w:w="0" w:type="auto"/>
          </w:tcPr>
          <w:p w14:paraId="2F1E1D86" w14:textId="77777777" w:rsidR="00B73C6C" w:rsidRPr="0019203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2.8093e-05</w:t>
            </w:r>
          </w:p>
        </w:tc>
      </w:tr>
      <w:tr w:rsidR="00192034" w:rsidRPr="00192034" w14:paraId="2F0AF1A8" w14:textId="77777777" w:rsidTr="0034770A">
        <w:trPr>
          <w:trHeight w:val="283"/>
        </w:trPr>
        <w:tc>
          <w:tcPr>
            <w:tcW w:w="0" w:type="auto"/>
            <w:vMerge w:val="restart"/>
          </w:tcPr>
          <w:p w14:paraId="324BAB19" w14:textId="77777777" w:rsidR="00B73C6C" w:rsidRPr="00EE01D4" w:rsidRDefault="00B73C6C" w:rsidP="00C972DC">
            <w:pPr>
              <w:pStyle w:val="NoSpacing"/>
              <w:spacing w:line="264" w:lineRule="auto"/>
              <w:jc w:val="center"/>
              <w:rPr>
                <w:rFonts w:ascii="Cambria" w:hAnsi="Cambria"/>
                <w:b/>
                <w:bCs/>
                <w:sz w:val="12"/>
                <w:szCs w:val="12"/>
                <w:lang w:val="en-US"/>
              </w:rPr>
            </w:pPr>
            <w:r w:rsidRPr="00EE01D4">
              <w:rPr>
                <w:rFonts w:ascii="Cambria" w:hAnsi="Cambria"/>
                <w:b/>
                <w:bCs/>
                <w:sz w:val="12"/>
                <w:szCs w:val="12"/>
                <w:lang w:val="en-US"/>
              </w:rPr>
              <w:t>Paced tapping</w:t>
            </w:r>
          </w:p>
        </w:tc>
        <w:tc>
          <w:tcPr>
            <w:tcW w:w="0" w:type="auto"/>
          </w:tcPr>
          <w:p w14:paraId="1BEFB5FA" w14:textId="77777777" w:rsidR="00B73C6C" w:rsidRPr="0019203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|-</w:t>
            </w:r>
            <w:r w:rsidRPr="00192034">
              <w:rPr>
                <w:rFonts w:ascii="Cambria Math" w:hAnsi="Cambria Math" w:cs="Cambria Math"/>
                <w:sz w:val="12"/>
                <w:szCs w:val="12"/>
                <w:lang w:val="en-US"/>
              </w:rPr>
              <w:t>𝚫</w:t>
            </w: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IOI|</w:t>
            </w:r>
          </w:p>
        </w:tc>
        <w:tc>
          <w:tcPr>
            <w:tcW w:w="0" w:type="auto"/>
          </w:tcPr>
          <w:p w14:paraId="5624EDC5" w14:textId="77777777" w:rsidR="00B73C6C" w:rsidRPr="0019203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|TME|</w:t>
            </w:r>
          </w:p>
        </w:tc>
        <w:tc>
          <w:tcPr>
            <w:tcW w:w="0" w:type="auto"/>
          </w:tcPr>
          <w:p w14:paraId="61C27003" w14:textId="77777777" w:rsidR="00B73C6C" w:rsidRPr="0019203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0.004</w:t>
            </w:r>
          </w:p>
        </w:tc>
        <w:tc>
          <w:tcPr>
            <w:tcW w:w="0" w:type="auto"/>
          </w:tcPr>
          <w:p w14:paraId="7B500DEF" w14:textId="77777777" w:rsidR="00B73C6C" w:rsidRPr="0019203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0.005</w:t>
            </w:r>
          </w:p>
        </w:tc>
        <w:tc>
          <w:tcPr>
            <w:tcW w:w="0" w:type="auto"/>
          </w:tcPr>
          <w:p w14:paraId="49338AC7" w14:textId="77777777" w:rsidR="00B73C6C" w:rsidRPr="0019203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4.7222</w:t>
            </w:r>
          </w:p>
        </w:tc>
        <w:tc>
          <w:tcPr>
            <w:tcW w:w="0" w:type="auto"/>
          </w:tcPr>
          <w:p w14:paraId="595FBEFF" w14:textId="77777777" w:rsidR="00B73C6C" w:rsidRPr="0019203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25</w:t>
            </w:r>
          </w:p>
        </w:tc>
        <w:tc>
          <w:tcPr>
            <w:tcW w:w="0" w:type="auto"/>
          </w:tcPr>
          <w:p w14:paraId="492F1A26" w14:textId="77777777" w:rsidR="00B73C6C" w:rsidRPr="0019203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3.8278e-05</w:t>
            </w:r>
          </w:p>
        </w:tc>
      </w:tr>
      <w:tr w:rsidR="00192034" w:rsidRPr="00192034" w14:paraId="228D5A41" w14:textId="77777777" w:rsidTr="0034770A">
        <w:trPr>
          <w:trHeight w:val="283"/>
        </w:trPr>
        <w:tc>
          <w:tcPr>
            <w:tcW w:w="0" w:type="auto"/>
            <w:vMerge/>
          </w:tcPr>
          <w:p w14:paraId="51E5894E" w14:textId="77777777" w:rsidR="00B73C6C" w:rsidRPr="00192034" w:rsidRDefault="00B73C6C" w:rsidP="00C972DC">
            <w:pPr>
              <w:spacing w:line="264" w:lineRule="auto"/>
              <w:jc w:val="center"/>
              <w:rPr>
                <w:rFonts w:ascii="Cambria" w:eastAsia="Calibri" w:hAnsi="Cambria" w:cstheme="minorHAnsi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14:paraId="6DD155EB" w14:textId="77777777" w:rsidR="00B73C6C" w:rsidRPr="0019203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|+</w:t>
            </w:r>
            <w:r w:rsidRPr="00192034">
              <w:rPr>
                <w:rFonts w:ascii="Cambria Math" w:hAnsi="Cambria Math" w:cs="Cambria Math"/>
                <w:sz w:val="12"/>
                <w:szCs w:val="12"/>
                <w:lang w:val="en-US"/>
              </w:rPr>
              <w:t>𝚫</w:t>
            </w: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IOI|</w:t>
            </w:r>
          </w:p>
        </w:tc>
        <w:tc>
          <w:tcPr>
            <w:tcW w:w="0" w:type="auto"/>
          </w:tcPr>
          <w:p w14:paraId="12D9F762" w14:textId="77777777" w:rsidR="00B73C6C" w:rsidRPr="0019203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|TME|</w:t>
            </w:r>
          </w:p>
        </w:tc>
        <w:tc>
          <w:tcPr>
            <w:tcW w:w="0" w:type="auto"/>
          </w:tcPr>
          <w:p w14:paraId="4EF42A5D" w14:textId="77777777" w:rsidR="00B73C6C" w:rsidRPr="0019203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0.004</w:t>
            </w:r>
          </w:p>
        </w:tc>
        <w:tc>
          <w:tcPr>
            <w:tcW w:w="0" w:type="auto"/>
          </w:tcPr>
          <w:p w14:paraId="080A21BB" w14:textId="77777777" w:rsidR="00B73C6C" w:rsidRPr="0019203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0.008</w:t>
            </w:r>
          </w:p>
        </w:tc>
        <w:tc>
          <w:tcPr>
            <w:tcW w:w="0" w:type="auto"/>
          </w:tcPr>
          <w:p w14:paraId="07BCC4A6" w14:textId="77777777" w:rsidR="00B73C6C" w:rsidRPr="0019203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2.493</w:t>
            </w:r>
          </w:p>
        </w:tc>
        <w:tc>
          <w:tcPr>
            <w:tcW w:w="0" w:type="auto"/>
          </w:tcPr>
          <w:p w14:paraId="6FD0D33E" w14:textId="77777777" w:rsidR="00B73C6C" w:rsidRPr="0019203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29</w:t>
            </w:r>
          </w:p>
        </w:tc>
        <w:tc>
          <w:tcPr>
            <w:tcW w:w="0" w:type="auto"/>
          </w:tcPr>
          <w:p w14:paraId="3944E18B" w14:textId="77777777" w:rsidR="00B73C6C" w:rsidRPr="00192034" w:rsidRDefault="00B73C6C" w:rsidP="00C972DC">
            <w:pPr>
              <w:spacing w:line="264" w:lineRule="auto"/>
              <w:ind w:firstLine="284"/>
              <w:jc w:val="center"/>
              <w:rPr>
                <w:rFonts w:ascii="Cambria" w:hAnsi="Cambria" w:cstheme="minorHAnsi"/>
                <w:sz w:val="12"/>
                <w:szCs w:val="12"/>
                <w:lang w:val="en-US"/>
              </w:rPr>
            </w:pPr>
            <w:r w:rsidRPr="00192034">
              <w:rPr>
                <w:rFonts w:ascii="Cambria" w:hAnsi="Cambria" w:cstheme="minorHAnsi"/>
                <w:sz w:val="12"/>
                <w:szCs w:val="12"/>
                <w:lang w:val="en-US"/>
              </w:rPr>
              <w:t>0.0093111</w:t>
            </w:r>
          </w:p>
        </w:tc>
      </w:tr>
    </w:tbl>
    <w:p w14:paraId="237D77D8" w14:textId="77777777" w:rsidR="00B73C6C" w:rsidRPr="00192034" w:rsidRDefault="00B73C6C" w:rsidP="00B73C6C">
      <w:pPr>
        <w:jc w:val="both"/>
        <w:rPr>
          <w:rFonts w:ascii="Cambria" w:hAnsi="Cambria"/>
          <w:sz w:val="16"/>
          <w:szCs w:val="16"/>
          <w:lang w:val="en-US"/>
        </w:rPr>
      </w:pPr>
    </w:p>
    <w:p w14:paraId="761FA74B" w14:textId="77777777" w:rsidR="00B73C6C" w:rsidRPr="00192034" w:rsidRDefault="00B73C6C" w:rsidP="00B73C6C">
      <w:pPr>
        <w:jc w:val="both"/>
        <w:rPr>
          <w:rFonts w:ascii="Cambria" w:hAnsi="Cambria"/>
          <w:sz w:val="16"/>
          <w:szCs w:val="16"/>
          <w:lang w:val="en-US"/>
        </w:rPr>
      </w:pPr>
    </w:p>
    <w:p w14:paraId="6EDDA62B" w14:textId="77777777" w:rsidR="00B73C6C" w:rsidRPr="00192034" w:rsidRDefault="00B73C6C" w:rsidP="00B73C6C">
      <w:pPr>
        <w:jc w:val="both"/>
        <w:rPr>
          <w:rFonts w:ascii="Cambria" w:hAnsi="Cambria"/>
          <w:sz w:val="16"/>
          <w:szCs w:val="16"/>
          <w:lang w:val="en-US"/>
        </w:rPr>
      </w:pPr>
    </w:p>
    <w:p w14:paraId="5A78B75A" w14:textId="77777777" w:rsidR="00B73C6C" w:rsidRPr="00192034" w:rsidRDefault="00B73C6C" w:rsidP="00B73C6C">
      <w:pPr>
        <w:jc w:val="both"/>
        <w:rPr>
          <w:rFonts w:ascii="Cambria" w:hAnsi="Cambria"/>
          <w:sz w:val="16"/>
          <w:szCs w:val="16"/>
          <w:lang w:val="en-US"/>
        </w:rPr>
      </w:pPr>
    </w:p>
    <w:p w14:paraId="23CC3167" w14:textId="3E3B1650" w:rsidR="00B73C6C" w:rsidRPr="00192034" w:rsidRDefault="00B73C6C" w:rsidP="00B73C6C">
      <w:pPr>
        <w:jc w:val="both"/>
        <w:rPr>
          <w:rFonts w:ascii="Cambria" w:hAnsi="Cambria"/>
          <w:sz w:val="16"/>
          <w:szCs w:val="16"/>
          <w:lang w:val="en-US"/>
        </w:rPr>
        <w:sectPr w:rsidR="00B73C6C" w:rsidRPr="00192034" w:rsidSect="005A1AB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B900253" w14:textId="77777777" w:rsidR="00BA5F64" w:rsidRPr="00192034" w:rsidRDefault="00BA5F64">
      <w:pPr>
        <w:rPr>
          <w:rFonts w:ascii="Cambria" w:hAnsi="Cambria"/>
        </w:rPr>
      </w:pPr>
    </w:p>
    <w:sectPr w:rsidR="00BA5F64" w:rsidRPr="00192034" w:rsidSect="005A1AB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151"/>
    <w:rsid w:val="00000C27"/>
    <w:rsid w:val="00005BDB"/>
    <w:rsid w:val="000224A2"/>
    <w:rsid w:val="00031A6D"/>
    <w:rsid w:val="00033DB2"/>
    <w:rsid w:val="000453EB"/>
    <w:rsid w:val="00065A85"/>
    <w:rsid w:val="000949C1"/>
    <w:rsid w:val="000A5617"/>
    <w:rsid w:val="000A63D8"/>
    <w:rsid w:val="000B19F3"/>
    <w:rsid w:val="000D03E1"/>
    <w:rsid w:val="000D179B"/>
    <w:rsid w:val="000D44B1"/>
    <w:rsid w:val="000E24DB"/>
    <w:rsid w:val="000E31DB"/>
    <w:rsid w:val="000E5E2B"/>
    <w:rsid w:val="000F4C42"/>
    <w:rsid w:val="001041CC"/>
    <w:rsid w:val="0011160E"/>
    <w:rsid w:val="00125EB7"/>
    <w:rsid w:val="001349FA"/>
    <w:rsid w:val="00153DE8"/>
    <w:rsid w:val="00155AF3"/>
    <w:rsid w:val="00165F8A"/>
    <w:rsid w:val="00170A4E"/>
    <w:rsid w:val="001813D8"/>
    <w:rsid w:val="0019032B"/>
    <w:rsid w:val="00192034"/>
    <w:rsid w:val="001B2F31"/>
    <w:rsid w:val="001C6151"/>
    <w:rsid w:val="001D518F"/>
    <w:rsid w:val="001D7DF8"/>
    <w:rsid w:val="001E0F98"/>
    <w:rsid w:val="001E1D47"/>
    <w:rsid w:val="001E1D66"/>
    <w:rsid w:val="00201F54"/>
    <w:rsid w:val="00211D01"/>
    <w:rsid w:val="00215C34"/>
    <w:rsid w:val="00220FD1"/>
    <w:rsid w:val="002341EA"/>
    <w:rsid w:val="002466B6"/>
    <w:rsid w:val="00254339"/>
    <w:rsid w:val="002576E6"/>
    <w:rsid w:val="002629CD"/>
    <w:rsid w:val="00267093"/>
    <w:rsid w:val="0027555B"/>
    <w:rsid w:val="00277D65"/>
    <w:rsid w:val="002913F7"/>
    <w:rsid w:val="002B17BF"/>
    <w:rsid w:val="002C401D"/>
    <w:rsid w:val="002E63BC"/>
    <w:rsid w:val="002F1469"/>
    <w:rsid w:val="002F4E00"/>
    <w:rsid w:val="002F5836"/>
    <w:rsid w:val="00322DE7"/>
    <w:rsid w:val="00323E6D"/>
    <w:rsid w:val="00326F62"/>
    <w:rsid w:val="00327EBB"/>
    <w:rsid w:val="0033753A"/>
    <w:rsid w:val="003458F4"/>
    <w:rsid w:val="0034770A"/>
    <w:rsid w:val="00353D46"/>
    <w:rsid w:val="00356113"/>
    <w:rsid w:val="00360C2A"/>
    <w:rsid w:val="00363E7C"/>
    <w:rsid w:val="00366395"/>
    <w:rsid w:val="00387149"/>
    <w:rsid w:val="00393BBF"/>
    <w:rsid w:val="00394B8D"/>
    <w:rsid w:val="003A02F6"/>
    <w:rsid w:val="003A5788"/>
    <w:rsid w:val="003B39AE"/>
    <w:rsid w:val="003B4546"/>
    <w:rsid w:val="003B6217"/>
    <w:rsid w:val="003C38C3"/>
    <w:rsid w:val="003D3102"/>
    <w:rsid w:val="003E3E25"/>
    <w:rsid w:val="003E7EB4"/>
    <w:rsid w:val="00421E86"/>
    <w:rsid w:val="00430FAC"/>
    <w:rsid w:val="00451859"/>
    <w:rsid w:val="0046013B"/>
    <w:rsid w:val="00476407"/>
    <w:rsid w:val="00484163"/>
    <w:rsid w:val="00490D92"/>
    <w:rsid w:val="004A0C47"/>
    <w:rsid w:val="004A2282"/>
    <w:rsid w:val="004B72F5"/>
    <w:rsid w:val="004F57B0"/>
    <w:rsid w:val="005144B9"/>
    <w:rsid w:val="00541AE9"/>
    <w:rsid w:val="005421D3"/>
    <w:rsid w:val="00543535"/>
    <w:rsid w:val="005447BC"/>
    <w:rsid w:val="005558E5"/>
    <w:rsid w:val="005570C0"/>
    <w:rsid w:val="00561AD0"/>
    <w:rsid w:val="00580CE6"/>
    <w:rsid w:val="005862C4"/>
    <w:rsid w:val="00587495"/>
    <w:rsid w:val="005A0ED0"/>
    <w:rsid w:val="005A1AB7"/>
    <w:rsid w:val="005A67E9"/>
    <w:rsid w:val="005B0CC6"/>
    <w:rsid w:val="005C54BF"/>
    <w:rsid w:val="005D66E6"/>
    <w:rsid w:val="005E0772"/>
    <w:rsid w:val="005E2186"/>
    <w:rsid w:val="005F3CE4"/>
    <w:rsid w:val="005F4751"/>
    <w:rsid w:val="00606282"/>
    <w:rsid w:val="00612ED9"/>
    <w:rsid w:val="00620D05"/>
    <w:rsid w:val="006340C7"/>
    <w:rsid w:val="00643CFF"/>
    <w:rsid w:val="00646D8E"/>
    <w:rsid w:val="00654C51"/>
    <w:rsid w:val="006606CF"/>
    <w:rsid w:val="00661ACB"/>
    <w:rsid w:val="00667689"/>
    <w:rsid w:val="0067096C"/>
    <w:rsid w:val="006726B3"/>
    <w:rsid w:val="00675547"/>
    <w:rsid w:val="006A443F"/>
    <w:rsid w:val="006A756D"/>
    <w:rsid w:val="006B13BE"/>
    <w:rsid w:val="006B1499"/>
    <w:rsid w:val="006C12BC"/>
    <w:rsid w:val="006C4A0E"/>
    <w:rsid w:val="006C68E8"/>
    <w:rsid w:val="006D1021"/>
    <w:rsid w:val="006D1D03"/>
    <w:rsid w:val="006D45F4"/>
    <w:rsid w:val="006E19EA"/>
    <w:rsid w:val="00714C43"/>
    <w:rsid w:val="00721C1F"/>
    <w:rsid w:val="00722600"/>
    <w:rsid w:val="007366E0"/>
    <w:rsid w:val="007372A0"/>
    <w:rsid w:val="007413EF"/>
    <w:rsid w:val="00751F8A"/>
    <w:rsid w:val="00753497"/>
    <w:rsid w:val="00754A01"/>
    <w:rsid w:val="00765622"/>
    <w:rsid w:val="00765B37"/>
    <w:rsid w:val="00780037"/>
    <w:rsid w:val="00781A02"/>
    <w:rsid w:val="007860C8"/>
    <w:rsid w:val="007904B6"/>
    <w:rsid w:val="007A5908"/>
    <w:rsid w:val="007B0E69"/>
    <w:rsid w:val="007C02C8"/>
    <w:rsid w:val="007C687F"/>
    <w:rsid w:val="007C6C64"/>
    <w:rsid w:val="007D25C9"/>
    <w:rsid w:val="007D37F4"/>
    <w:rsid w:val="007D3FC4"/>
    <w:rsid w:val="007D769A"/>
    <w:rsid w:val="007F0EDF"/>
    <w:rsid w:val="007F1D12"/>
    <w:rsid w:val="007F52E3"/>
    <w:rsid w:val="008010CB"/>
    <w:rsid w:val="008109B7"/>
    <w:rsid w:val="0081191C"/>
    <w:rsid w:val="00821151"/>
    <w:rsid w:val="00823E03"/>
    <w:rsid w:val="00826403"/>
    <w:rsid w:val="00850C9B"/>
    <w:rsid w:val="00851251"/>
    <w:rsid w:val="00864679"/>
    <w:rsid w:val="008650BB"/>
    <w:rsid w:val="00865E4D"/>
    <w:rsid w:val="0087658D"/>
    <w:rsid w:val="00880497"/>
    <w:rsid w:val="0088107F"/>
    <w:rsid w:val="00897D49"/>
    <w:rsid w:val="008A4869"/>
    <w:rsid w:val="008B645D"/>
    <w:rsid w:val="008D1F78"/>
    <w:rsid w:val="008E1050"/>
    <w:rsid w:val="008E5AAD"/>
    <w:rsid w:val="00902EC1"/>
    <w:rsid w:val="009047D6"/>
    <w:rsid w:val="00914B31"/>
    <w:rsid w:val="00915F35"/>
    <w:rsid w:val="00916B54"/>
    <w:rsid w:val="009172AC"/>
    <w:rsid w:val="00921FF7"/>
    <w:rsid w:val="00924289"/>
    <w:rsid w:val="00925677"/>
    <w:rsid w:val="00934299"/>
    <w:rsid w:val="00946CD7"/>
    <w:rsid w:val="00960D28"/>
    <w:rsid w:val="00977785"/>
    <w:rsid w:val="00982E4C"/>
    <w:rsid w:val="009A14D7"/>
    <w:rsid w:val="009A219B"/>
    <w:rsid w:val="009B210C"/>
    <w:rsid w:val="009B2B56"/>
    <w:rsid w:val="009B6FCE"/>
    <w:rsid w:val="009C3208"/>
    <w:rsid w:val="009C4099"/>
    <w:rsid w:val="009D411F"/>
    <w:rsid w:val="009D42AA"/>
    <w:rsid w:val="009E279D"/>
    <w:rsid w:val="009E2FB9"/>
    <w:rsid w:val="009E3078"/>
    <w:rsid w:val="009E4818"/>
    <w:rsid w:val="009E5B2A"/>
    <w:rsid w:val="009F3183"/>
    <w:rsid w:val="009F552A"/>
    <w:rsid w:val="009F7B8F"/>
    <w:rsid w:val="00A01A94"/>
    <w:rsid w:val="00A01AD8"/>
    <w:rsid w:val="00A03F20"/>
    <w:rsid w:val="00A206DC"/>
    <w:rsid w:val="00A24518"/>
    <w:rsid w:val="00A31739"/>
    <w:rsid w:val="00A44EF3"/>
    <w:rsid w:val="00A4513C"/>
    <w:rsid w:val="00A46B14"/>
    <w:rsid w:val="00A54463"/>
    <w:rsid w:val="00A70353"/>
    <w:rsid w:val="00A77117"/>
    <w:rsid w:val="00A97392"/>
    <w:rsid w:val="00AA44C9"/>
    <w:rsid w:val="00AA4A3C"/>
    <w:rsid w:val="00AD079E"/>
    <w:rsid w:val="00AD4D31"/>
    <w:rsid w:val="00AD769F"/>
    <w:rsid w:val="00AE2121"/>
    <w:rsid w:val="00AF2DE7"/>
    <w:rsid w:val="00AF482E"/>
    <w:rsid w:val="00B011B5"/>
    <w:rsid w:val="00B03717"/>
    <w:rsid w:val="00B040C1"/>
    <w:rsid w:val="00B30367"/>
    <w:rsid w:val="00B42BC8"/>
    <w:rsid w:val="00B5122A"/>
    <w:rsid w:val="00B57E20"/>
    <w:rsid w:val="00B7391A"/>
    <w:rsid w:val="00B73C6C"/>
    <w:rsid w:val="00B81FD1"/>
    <w:rsid w:val="00B83F61"/>
    <w:rsid w:val="00B86D61"/>
    <w:rsid w:val="00B90F1A"/>
    <w:rsid w:val="00B91967"/>
    <w:rsid w:val="00B91EB1"/>
    <w:rsid w:val="00BA5F64"/>
    <w:rsid w:val="00BB29BF"/>
    <w:rsid w:val="00BB4335"/>
    <w:rsid w:val="00BC01E5"/>
    <w:rsid w:val="00BC0E95"/>
    <w:rsid w:val="00BC1611"/>
    <w:rsid w:val="00BD08B9"/>
    <w:rsid w:val="00BD6A1F"/>
    <w:rsid w:val="00BE3552"/>
    <w:rsid w:val="00BE5B1F"/>
    <w:rsid w:val="00C17355"/>
    <w:rsid w:val="00C41A6D"/>
    <w:rsid w:val="00C42653"/>
    <w:rsid w:val="00C51DAE"/>
    <w:rsid w:val="00C539E2"/>
    <w:rsid w:val="00C60CC0"/>
    <w:rsid w:val="00C70A6B"/>
    <w:rsid w:val="00C75FF3"/>
    <w:rsid w:val="00C8385E"/>
    <w:rsid w:val="00C84C14"/>
    <w:rsid w:val="00C85C30"/>
    <w:rsid w:val="00C8602F"/>
    <w:rsid w:val="00CA0ED1"/>
    <w:rsid w:val="00CA3A05"/>
    <w:rsid w:val="00CA3C8C"/>
    <w:rsid w:val="00CB4D14"/>
    <w:rsid w:val="00CC11BB"/>
    <w:rsid w:val="00CC17C0"/>
    <w:rsid w:val="00CC7DC1"/>
    <w:rsid w:val="00CE5E72"/>
    <w:rsid w:val="00D016EC"/>
    <w:rsid w:val="00D05B12"/>
    <w:rsid w:val="00D20275"/>
    <w:rsid w:val="00D25D28"/>
    <w:rsid w:val="00D303FA"/>
    <w:rsid w:val="00D400E2"/>
    <w:rsid w:val="00D619D1"/>
    <w:rsid w:val="00D620B8"/>
    <w:rsid w:val="00D673E5"/>
    <w:rsid w:val="00D834F4"/>
    <w:rsid w:val="00D923DF"/>
    <w:rsid w:val="00D95372"/>
    <w:rsid w:val="00DA50CE"/>
    <w:rsid w:val="00DA699F"/>
    <w:rsid w:val="00DE1719"/>
    <w:rsid w:val="00DF2A94"/>
    <w:rsid w:val="00E06BEF"/>
    <w:rsid w:val="00E13865"/>
    <w:rsid w:val="00E14B6C"/>
    <w:rsid w:val="00E14F00"/>
    <w:rsid w:val="00E23896"/>
    <w:rsid w:val="00E3557B"/>
    <w:rsid w:val="00E37782"/>
    <w:rsid w:val="00E40385"/>
    <w:rsid w:val="00E42444"/>
    <w:rsid w:val="00E43306"/>
    <w:rsid w:val="00E44F99"/>
    <w:rsid w:val="00E4570A"/>
    <w:rsid w:val="00E45C0C"/>
    <w:rsid w:val="00E47FC6"/>
    <w:rsid w:val="00E64C7B"/>
    <w:rsid w:val="00E674DF"/>
    <w:rsid w:val="00E7218A"/>
    <w:rsid w:val="00E82393"/>
    <w:rsid w:val="00E8465A"/>
    <w:rsid w:val="00E9626A"/>
    <w:rsid w:val="00EA74F2"/>
    <w:rsid w:val="00EC35AC"/>
    <w:rsid w:val="00ED244B"/>
    <w:rsid w:val="00ED6036"/>
    <w:rsid w:val="00EE01D4"/>
    <w:rsid w:val="00EE11A9"/>
    <w:rsid w:val="00EF05E7"/>
    <w:rsid w:val="00EF4B03"/>
    <w:rsid w:val="00EF7FCE"/>
    <w:rsid w:val="00F14B39"/>
    <w:rsid w:val="00F2187A"/>
    <w:rsid w:val="00F218C8"/>
    <w:rsid w:val="00F30E44"/>
    <w:rsid w:val="00F45DBE"/>
    <w:rsid w:val="00F5307D"/>
    <w:rsid w:val="00F574D2"/>
    <w:rsid w:val="00F608A6"/>
    <w:rsid w:val="00F66EB3"/>
    <w:rsid w:val="00F71E1A"/>
    <w:rsid w:val="00F7496D"/>
    <w:rsid w:val="00F75485"/>
    <w:rsid w:val="00F76127"/>
    <w:rsid w:val="00F8077D"/>
    <w:rsid w:val="00F82D75"/>
    <w:rsid w:val="00F95751"/>
    <w:rsid w:val="00FA546D"/>
    <w:rsid w:val="00FA757E"/>
    <w:rsid w:val="00FB2561"/>
    <w:rsid w:val="00FC0288"/>
    <w:rsid w:val="00FC5ACF"/>
    <w:rsid w:val="00FD5788"/>
    <w:rsid w:val="00FE4D1A"/>
    <w:rsid w:val="00FE7869"/>
    <w:rsid w:val="00FF4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6F30DF6"/>
  <w15:chartTrackingRefBased/>
  <w15:docId w15:val="{BA4D004A-AEEA-2A42-8E6C-C80C4A872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C6C"/>
    <w:rPr>
      <w:kern w:val="0"/>
      <w14:ligatures w14:val="non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A02F6"/>
    <w:pPr>
      <w:spacing w:before="200" w:line="264" w:lineRule="auto"/>
      <w:jc w:val="both"/>
      <w:outlineLvl w:val="3"/>
    </w:pPr>
    <w:rPr>
      <w:rFonts w:ascii="Cambria" w:hAnsi="Cambria"/>
      <w:i/>
      <w:iCs/>
      <w:kern w:val="2"/>
      <w:sz w:val="20"/>
      <w:szCs w:val="20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A02F6"/>
    <w:rPr>
      <w:rFonts w:ascii="Cambria" w:hAnsi="Cambria"/>
      <w:i/>
      <w:iCs/>
      <w:sz w:val="20"/>
      <w:szCs w:val="20"/>
    </w:rPr>
  </w:style>
  <w:style w:type="paragraph" w:customStyle="1" w:styleId="FIGCAPT">
    <w:name w:val="FIGCAPT"/>
    <w:basedOn w:val="Normal"/>
    <w:qFormat/>
    <w:rsid w:val="004F57B0"/>
    <w:pPr>
      <w:spacing w:line="396" w:lineRule="auto"/>
    </w:pPr>
    <w:rPr>
      <w:rFonts w:ascii="Cambria" w:hAnsi="Cambria"/>
      <w:bCs/>
      <w:kern w:val="2"/>
      <w:sz w:val="18"/>
      <w:szCs w:val="18"/>
      <w:lang w:val="en-US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B73C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3C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3C6C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B73C6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73C6C"/>
    <w:rPr>
      <w:kern w:val="0"/>
      <w14:ligatures w14:val="none"/>
    </w:rPr>
  </w:style>
  <w:style w:type="table" w:styleId="TableGridLight">
    <w:name w:val="Grid Table Light"/>
    <w:basedOn w:val="TableNormal"/>
    <w:uiPriority w:val="40"/>
    <w:rsid w:val="00430FAC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80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2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5</Pages>
  <Words>525</Words>
  <Characters>299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AE</Company>
  <LinksUpToDate>false</LinksUpToDate>
  <CharactersWithSpaces>3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e</dc:creator>
  <cp:keywords/>
  <dc:description/>
  <cp:lastModifiedBy>Ece</cp:lastModifiedBy>
  <cp:revision>4</cp:revision>
  <dcterms:created xsi:type="dcterms:W3CDTF">2024-05-24T09:09:00Z</dcterms:created>
  <dcterms:modified xsi:type="dcterms:W3CDTF">2024-05-24T09:09:00Z</dcterms:modified>
</cp:coreProperties>
</file>